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0CDA53" w14:textId="77777777" w:rsidR="002459AC" w:rsidRPr="00547499" w:rsidRDefault="00547499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szCs w:val="21"/>
        </w:rPr>
      </w:pPr>
      <w:bookmarkStart w:id="0" w:name="OLE_LINK155"/>
      <w:r w:rsidRPr="00547499">
        <w:rPr>
          <w:rFonts w:ascii="Times New Roman" w:eastAsia="SimSun" w:hAnsi="Times New Roman" w:cs="Times New Roman"/>
          <w:b/>
          <w:bCs/>
          <w:szCs w:val="21"/>
        </w:rPr>
        <w:t xml:space="preserve">Supplementary Table </w:t>
      </w:r>
      <w:r w:rsidRPr="00547499">
        <w:rPr>
          <w:rFonts w:ascii="Times New Roman" w:eastAsia="SimSun" w:hAnsi="Times New Roman" w:cs="Times New Roman" w:hint="eastAsia"/>
          <w:b/>
          <w:bCs/>
          <w:szCs w:val="21"/>
        </w:rPr>
        <w:t>1:</w:t>
      </w:r>
      <w:bookmarkEnd w:id="0"/>
      <w:r w:rsidRPr="00547499">
        <w:rPr>
          <w:rFonts w:ascii="Times New Roman" w:eastAsia="SimSun" w:hAnsi="Times New Roman" w:cs="Times New Roman" w:hint="eastAsia"/>
          <w:b/>
          <w:bCs/>
          <w:szCs w:val="21"/>
        </w:rPr>
        <w:t xml:space="preserve"> </w:t>
      </w:r>
      <w:r w:rsidRPr="00547499">
        <w:rPr>
          <w:rFonts w:ascii="Times New Roman" w:eastAsia="SimSun" w:hAnsi="Times New Roman" w:cs="Times New Roman"/>
          <w:b/>
          <w:bCs/>
          <w:szCs w:val="21"/>
        </w:rPr>
        <w:t xml:space="preserve">Multivariable Cox proportional hazards model comparing the time to CR and </w:t>
      </w:r>
      <w:r w:rsidRPr="00547499">
        <w:rPr>
          <w:rFonts w:ascii="Times New Roman" w:eastAsia="SimSun" w:hAnsi="Times New Roman" w:cs="Times New Roman" w:hint="eastAsia"/>
          <w:b/>
          <w:bCs/>
          <w:szCs w:val="21"/>
        </w:rPr>
        <w:t>OR</w:t>
      </w:r>
      <w:r w:rsidRPr="00547499">
        <w:rPr>
          <w:rFonts w:ascii="Times New Roman" w:eastAsia="SimSun" w:hAnsi="Times New Roman" w:cs="Times New Roman"/>
          <w:b/>
          <w:bCs/>
          <w:szCs w:val="21"/>
        </w:rPr>
        <w:t xml:space="preserve"> between treatment regimens. </w:t>
      </w:r>
    </w:p>
    <w:tbl>
      <w:tblPr>
        <w:tblW w:w="13625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92"/>
        <w:gridCol w:w="1731"/>
        <w:gridCol w:w="853"/>
        <w:gridCol w:w="392"/>
        <w:gridCol w:w="1679"/>
        <w:gridCol w:w="807"/>
        <w:gridCol w:w="393"/>
        <w:gridCol w:w="1749"/>
        <w:gridCol w:w="805"/>
        <w:gridCol w:w="360"/>
        <w:gridCol w:w="1749"/>
        <w:gridCol w:w="915"/>
      </w:tblGrid>
      <w:tr w:rsidR="00547499" w:rsidRPr="00547499" w14:paraId="50ECA86D" w14:textId="77777777">
        <w:trPr>
          <w:trHeight w:val="312"/>
        </w:trPr>
        <w:tc>
          <w:tcPr>
            <w:tcW w:w="2176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7A206A88" w14:textId="77777777" w:rsidR="002459AC" w:rsidRPr="00547499" w:rsidRDefault="002459AC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bookmarkStart w:id="1" w:name="_Hlk213081165"/>
            <w:bookmarkStart w:id="2" w:name="OLE_LINK4"/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48A3CF14" w14:textId="77777777" w:rsidR="002459AC" w:rsidRPr="00547499" w:rsidRDefault="0054749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47499">
              <w:rPr>
                <w:rFonts w:ascii="Times New Roman" w:eastAsia="等线" w:hAnsi="Times New Roman" w:cs="Times New Roman"/>
                <w:szCs w:val="21"/>
              </w:rPr>
              <w:t>Crude model</w:t>
            </w:r>
          </w:p>
        </w:tc>
        <w:tc>
          <w:tcPr>
            <w:tcW w:w="441" w:type="dxa"/>
            <w:tcBorders>
              <w:top w:val="single" w:sz="12" w:space="0" w:color="auto"/>
              <w:bottom w:val="nil"/>
            </w:tcBorders>
          </w:tcPr>
          <w:p w14:paraId="4F4C0CDA" w14:textId="77777777" w:rsidR="002459AC" w:rsidRPr="00547499" w:rsidRDefault="002459A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454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3395F830" w14:textId="77777777" w:rsidR="002459AC" w:rsidRPr="00547499" w:rsidRDefault="0054749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47499">
              <w:rPr>
                <w:rFonts w:ascii="Times New Roman" w:eastAsia="等线" w:hAnsi="Times New Roman" w:cs="Times New Roman"/>
                <w:szCs w:val="21"/>
              </w:rPr>
              <w:t>Model 1</w:t>
            </w:r>
          </w:p>
        </w:tc>
        <w:tc>
          <w:tcPr>
            <w:tcW w:w="443" w:type="dxa"/>
            <w:tcBorders>
              <w:top w:val="single" w:sz="12" w:space="0" w:color="auto"/>
              <w:bottom w:val="nil"/>
            </w:tcBorders>
          </w:tcPr>
          <w:p w14:paraId="1B5F1FFB" w14:textId="77777777" w:rsidR="002459AC" w:rsidRPr="00547499" w:rsidRDefault="002459A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22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2B5AB228" w14:textId="77777777" w:rsidR="002459AC" w:rsidRPr="00547499" w:rsidRDefault="0054749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47499">
              <w:rPr>
                <w:rFonts w:ascii="Times New Roman" w:eastAsia="等线" w:hAnsi="Times New Roman" w:cs="Times New Roman"/>
                <w:szCs w:val="21"/>
              </w:rPr>
              <w:t>Model 2</w:t>
            </w:r>
          </w:p>
        </w:tc>
        <w:tc>
          <w:tcPr>
            <w:tcW w:w="405" w:type="dxa"/>
            <w:tcBorders>
              <w:top w:val="single" w:sz="12" w:space="0" w:color="auto"/>
              <w:bottom w:val="nil"/>
            </w:tcBorders>
          </w:tcPr>
          <w:p w14:paraId="5171776E" w14:textId="77777777" w:rsidR="002459AC" w:rsidRPr="00547499" w:rsidRDefault="002459A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632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08FF9B12" w14:textId="77777777" w:rsidR="002459AC" w:rsidRPr="00547499" w:rsidRDefault="0054749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47499">
              <w:rPr>
                <w:rFonts w:ascii="Times New Roman" w:eastAsia="等线" w:hAnsi="Times New Roman" w:cs="Times New Roman"/>
                <w:szCs w:val="21"/>
              </w:rPr>
              <w:t>Model 3</w:t>
            </w:r>
          </w:p>
        </w:tc>
      </w:tr>
      <w:tr w:rsidR="00547499" w:rsidRPr="00547499" w14:paraId="394638EF" w14:textId="77777777">
        <w:trPr>
          <w:trHeight w:val="312"/>
        </w:trPr>
        <w:tc>
          <w:tcPr>
            <w:tcW w:w="2176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220641DB" w14:textId="77777777" w:rsidR="002459AC" w:rsidRPr="00547499" w:rsidRDefault="00547499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547499">
              <w:rPr>
                <w:rFonts w:ascii="Times New Roman" w:eastAsia="等线" w:hAnsi="Times New Roman" w:cs="Times New Roman"/>
                <w:szCs w:val="21"/>
              </w:rPr>
              <w:t>Variable</w:t>
            </w:r>
          </w:p>
        </w:tc>
        <w:tc>
          <w:tcPr>
            <w:tcW w:w="171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5192362" w14:textId="77777777" w:rsidR="002459AC" w:rsidRPr="00547499" w:rsidRDefault="0054749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47499">
              <w:rPr>
                <w:rFonts w:ascii="Times New Roman" w:eastAsia="等线" w:hAnsi="Times New Roman" w:cs="Times New Roman"/>
                <w:szCs w:val="21"/>
              </w:rPr>
              <w:t>HR (95% CI)</w:t>
            </w:r>
          </w:p>
        </w:tc>
        <w:tc>
          <w:tcPr>
            <w:tcW w:w="83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06F429E" w14:textId="77777777" w:rsidR="002459AC" w:rsidRPr="00547499" w:rsidRDefault="0054749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47499">
              <w:rPr>
                <w:rFonts w:ascii="Times New Roman" w:eastAsia="等线" w:hAnsi="Times New Roman" w:cs="Times New Roman"/>
                <w:i/>
                <w:iCs/>
                <w:szCs w:val="21"/>
              </w:rPr>
              <w:t>P</w:t>
            </w:r>
            <w:r w:rsidRPr="00547499">
              <w:rPr>
                <w:rFonts w:ascii="Times New Roman" w:eastAsia="等线" w:hAnsi="Times New Roman" w:cs="Times New Roman"/>
                <w:szCs w:val="21"/>
              </w:rPr>
              <w:t>-value</w:t>
            </w:r>
          </w:p>
        </w:tc>
        <w:tc>
          <w:tcPr>
            <w:tcW w:w="441" w:type="dxa"/>
            <w:tcBorders>
              <w:top w:val="nil"/>
              <w:bottom w:val="single" w:sz="8" w:space="0" w:color="auto"/>
            </w:tcBorders>
          </w:tcPr>
          <w:p w14:paraId="175B5CFA" w14:textId="77777777" w:rsidR="002459AC" w:rsidRPr="00547499" w:rsidRDefault="002459A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66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70A916D" w14:textId="77777777" w:rsidR="002459AC" w:rsidRPr="00547499" w:rsidRDefault="0054749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47499">
              <w:rPr>
                <w:rFonts w:ascii="Times New Roman" w:eastAsia="等线" w:hAnsi="Times New Roman" w:cs="Times New Roman"/>
                <w:szCs w:val="21"/>
              </w:rPr>
              <w:t>HR (95% CI)</w:t>
            </w:r>
          </w:p>
        </w:tc>
        <w:tc>
          <w:tcPr>
            <w:tcW w:w="79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B79DBB0" w14:textId="77777777" w:rsidR="002459AC" w:rsidRPr="00547499" w:rsidRDefault="0054749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47499">
              <w:rPr>
                <w:rFonts w:ascii="Times New Roman" w:eastAsia="等线" w:hAnsi="Times New Roman" w:cs="Times New Roman"/>
                <w:i/>
                <w:iCs/>
                <w:szCs w:val="21"/>
              </w:rPr>
              <w:t>P</w:t>
            </w:r>
            <w:r w:rsidRPr="00547499">
              <w:rPr>
                <w:rFonts w:ascii="Times New Roman" w:eastAsia="等线" w:hAnsi="Times New Roman" w:cs="Times New Roman"/>
                <w:szCs w:val="21"/>
              </w:rPr>
              <w:t>-value</w:t>
            </w:r>
          </w:p>
        </w:tc>
        <w:tc>
          <w:tcPr>
            <w:tcW w:w="443" w:type="dxa"/>
            <w:tcBorders>
              <w:top w:val="nil"/>
              <w:bottom w:val="single" w:sz="8" w:space="0" w:color="auto"/>
            </w:tcBorders>
          </w:tcPr>
          <w:p w14:paraId="6CEDC7A6" w14:textId="77777777" w:rsidR="002459AC" w:rsidRPr="00547499" w:rsidRDefault="002459A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3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9112DE7" w14:textId="77777777" w:rsidR="002459AC" w:rsidRPr="00547499" w:rsidRDefault="0054749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47499">
              <w:rPr>
                <w:rFonts w:ascii="Times New Roman" w:eastAsia="等线" w:hAnsi="Times New Roman" w:cs="Times New Roman"/>
                <w:szCs w:val="21"/>
              </w:rPr>
              <w:t>HR (95% CI)</w:t>
            </w:r>
          </w:p>
        </w:tc>
        <w:tc>
          <w:tcPr>
            <w:tcW w:w="78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31AE7D6" w14:textId="77777777" w:rsidR="002459AC" w:rsidRPr="00547499" w:rsidRDefault="0054749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47499">
              <w:rPr>
                <w:rFonts w:ascii="Times New Roman" w:eastAsia="等线" w:hAnsi="Times New Roman" w:cs="Times New Roman"/>
                <w:i/>
                <w:iCs/>
                <w:szCs w:val="21"/>
              </w:rPr>
              <w:t>P</w:t>
            </w:r>
            <w:r w:rsidRPr="00547499">
              <w:rPr>
                <w:rFonts w:ascii="Times New Roman" w:eastAsia="等线" w:hAnsi="Times New Roman" w:cs="Times New Roman"/>
                <w:szCs w:val="21"/>
              </w:rPr>
              <w:t>-value</w:t>
            </w:r>
          </w:p>
        </w:tc>
        <w:tc>
          <w:tcPr>
            <w:tcW w:w="405" w:type="dxa"/>
            <w:tcBorders>
              <w:top w:val="nil"/>
              <w:bottom w:val="single" w:sz="8" w:space="0" w:color="auto"/>
            </w:tcBorders>
          </w:tcPr>
          <w:p w14:paraId="5A3CCC64" w14:textId="77777777" w:rsidR="002459AC" w:rsidRPr="00547499" w:rsidRDefault="002459A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3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979F563" w14:textId="77777777" w:rsidR="002459AC" w:rsidRPr="00547499" w:rsidRDefault="0054749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47499">
              <w:rPr>
                <w:rFonts w:ascii="Times New Roman" w:eastAsia="等线" w:hAnsi="Times New Roman" w:cs="Times New Roman"/>
                <w:szCs w:val="21"/>
              </w:rPr>
              <w:t>HR (95% CI)</w:t>
            </w:r>
          </w:p>
        </w:tc>
        <w:tc>
          <w:tcPr>
            <w:tcW w:w="89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6C7C7BC" w14:textId="77777777" w:rsidR="002459AC" w:rsidRPr="00547499" w:rsidRDefault="0054749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47499">
              <w:rPr>
                <w:rFonts w:ascii="Times New Roman" w:eastAsia="等线" w:hAnsi="Times New Roman" w:cs="Times New Roman"/>
                <w:i/>
                <w:iCs/>
                <w:szCs w:val="21"/>
              </w:rPr>
              <w:t>P</w:t>
            </w:r>
            <w:r w:rsidRPr="00547499">
              <w:rPr>
                <w:rFonts w:ascii="Times New Roman" w:eastAsia="等线" w:hAnsi="Times New Roman" w:cs="Times New Roman"/>
                <w:szCs w:val="21"/>
              </w:rPr>
              <w:t>-value</w:t>
            </w:r>
          </w:p>
        </w:tc>
      </w:tr>
      <w:tr w:rsidR="00547499" w:rsidRPr="00547499" w14:paraId="14A5DBA6" w14:textId="77777777">
        <w:trPr>
          <w:trHeight w:val="312"/>
        </w:trPr>
        <w:tc>
          <w:tcPr>
            <w:tcW w:w="2176" w:type="dxa"/>
            <w:tcBorders>
              <w:top w:val="single" w:sz="8" w:space="0" w:color="auto"/>
            </w:tcBorders>
            <w:noWrap/>
            <w:vAlign w:val="center"/>
          </w:tcPr>
          <w:p w14:paraId="56030728" w14:textId="77777777" w:rsidR="002459AC" w:rsidRPr="00547499" w:rsidRDefault="00547499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547499">
              <w:rPr>
                <w:rFonts w:ascii="Times New Roman" w:eastAsia="等线" w:hAnsi="Times New Roman" w:cs="Times New Roman"/>
                <w:szCs w:val="21"/>
              </w:rPr>
              <w:t>CR</w:t>
            </w:r>
          </w:p>
        </w:tc>
        <w:tc>
          <w:tcPr>
            <w:tcW w:w="1715" w:type="dxa"/>
            <w:tcBorders>
              <w:top w:val="single" w:sz="8" w:space="0" w:color="auto"/>
            </w:tcBorders>
            <w:noWrap/>
            <w:vAlign w:val="center"/>
          </w:tcPr>
          <w:p w14:paraId="4D367DAB" w14:textId="77777777" w:rsidR="002459AC" w:rsidRPr="00547499" w:rsidRDefault="002459AC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837" w:type="dxa"/>
            <w:tcBorders>
              <w:top w:val="single" w:sz="8" w:space="0" w:color="auto"/>
            </w:tcBorders>
            <w:noWrap/>
            <w:vAlign w:val="center"/>
          </w:tcPr>
          <w:p w14:paraId="3E7FF7CA" w14:textId="77777777" w:rsidR="002459AC" w:rsidRPr="00547499" w:rsidRDefault="002459AC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</w:p>
        </w:tc>
        <w:tc>
          <w:tcPr>
            <w:tcW w:w="441" w:type="dxa"/>
            <w:tcBorders>
              <w:top w:val="single" w:sz="8" w:space="0" w:color="auto"/>
            </w:tcBorders>
          </w:tcPr>
          <w:p w14:paraId="4E51E516" w14:textId="77777777" w:rsidR="002459AC" w:rsidRPr="00547499" w:rsidRDefault="002459AC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663" w:type="dxa"/>
            <w:tcBorders>
              <w:top w:val="single" w:sz="8" w:space="0" w:color="auto"/>
            </w:tcBorders>
            <w:noWrap/>
            <w:vAlign w:val="center"/>
          </w:tcPr>
          <w:p w14:paraId="36CE5BA1" w14:textId="77777777" w:rsidR="002459AC" w:rsidRPr="00547499" w:rsidRDefault="002459AC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91" w:type="dxa"/>
            <w:tcBorders>
              <w:top w:val="single" w:sz="8" w:space="0" w:color="auto"/>
            </w:tcBorders>
            <w:noWrap/>
            <w:vAlign w:val="center"/>
          </w:tcPr>
          <w:p w14:paraId="259DF2C7" w14:textId="77777777" w:rsidR="002459AC" w:rsidRPr="00547499" w:rsidRDefault="002459AC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</w:p>
        </w:tc>
        <w:tc>
          <w:tcPr>
            <w:tcW w:w="443" w:type="dxa"/>
            <w:tcBorders>
              <w:top w:val="single" w:sz="8" w:space="0" w:color="auto"/>
            </w:tcBorders>
          </w:tcPr>
          <w:p w14:paraId="3777741E" w14:textId="77777777" w:rsidR="002459AC" w:rsidRPr="00547499" w:rsidRDefault="002459AC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33" w:type="dxa"/>
            <w:tcBorders>
              <w:top w:val="single" w:sz="8" w:space="0" w:color="auto"/>
            </w:tcBorders>
            <w:noWrap/>
            <w:vAlign w:val="center"/>
          </w:tcPr>
          <w:p w14:paraId="7CAE62BC" w14:textId="77777777" w:rsidR="002459AC" w:rsidRPr="00547499" w:rsidRDefault="002459AC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89" w:type="dxa"/>
            <w:tcBorders>
              <w:top w:val="single" w:sz="8" w:space="0" w:color="auto"/>
            </w:tcBorders>
            <w:noWrap/>
            <w:vAlign w:val="center"/>
          </w:tcPr>
          <w:p w14:paraId="490EBD35" w14:textId="77777777" w:rsidR="002459AC" w:rsidRPr="00547499" w:rsidRDefault="002459AC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</w:p>
        </w:tc>
        <w:tc>
          <w:tcPr>
            <w:tcW w:w="405" w:type="dxa"/>
            <w:tcBorders>
              <w:top w:val="single" w:sz="8" w:space="0" w:color="auto"/>
            </w:tcBorders>
          </w:tcPr>
          <w:p w14:paraId="557D7E48" w14:textId="77777777" w:rsidR="002459AC" w:rsidRPr="00547499" w:rsidRDefault="002459AC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33" w:type="dxa"/>
            <w:tcBorders>
              <w:top w:val="single" w:sz="8" w:space="0" w:color="auto"/>
            </w:tcBorders>
            <w:noWrap/>
            <w:vAlign w:val="center"/>
          </w:tcPr>
          <w:p w14:paraId="4A627CCD" w14:textId="77777777" w:rsidR="002459AC" w:rsidRPr="00547499" w:rsidRDefault="002459AC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899" w:type="dxa"/>
            <w:tcBorders>
              <w:top w:val="single" w:sz="8" w:space="0" w:color="auto"/>
            </w:tcBorders>
            <w:noWrap/>
            <w:vAlign w:val="center"/>
          </w:tcPr>
          <w:p w14:paraId="3F5AACD9" w14:textId="77777777" w:rsidR="002459AC" w:rsidRPr="00547499" w:rsidRDefault="002459AC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</w:p>
        </w:tc>
      </w:tr>
      <w:tr w:rsidR="00547499" w:rsidRPr="00547499" w14:paraId="5A15932B" w14:textId="77777777">
        <w:trPr>
          <w:trHeight w:val="312"/>
        </w:trPr>
        <w:tc>
          <w:tcPr>
            <w:tcW w:w="2176" w:type="dxa"/>
            <w:noWrap/>
            <w:vAlign w:val="center"/>
          </w:tcPr>
          <w:p w14:paraId="39E8287A" w14:textId="77777777" w:rsidR="002459AC" w:rsidRPr="00547499" w:rsidRDefault="00547499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547499">
              <w:rPr>
                <w:rFonts w:ascii="Times New Roman" w:eastAsia="等线" w:hAnsi="Times New Roman" w:cs="Times New Roman"/>
                <w:szCs w:val="21"/>
              </w:rPr>
              <w:t>Telitacicept</w:t>
            </w:r>
          </w:p>
        </w:tc>
        <w:tc>
          <w:tcPr>
            <w:tcW w:w="1715" w:type="dxa"/>
            <w:noWrap/>
            <w:vAlign w:val="center"/>
          </w:tcPr>
          <w:p w14:paraId="1A659A80" w14:textId="77777777" w:rsidR="002459AC" w:rsidRPr="00547499" w:rsidRDefault="0054749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47499">
              <w:rPr>
                <w:rFonts w:ascii="Times New Roman" w:eastAsia="等线" w:hAnsi="Times New Roman" w:cs="Times New Roman"/>
                <w:szCs w:val="21"/>
              </w:rPr>
              <w:t>1 (Ref)</w:t>
            </w:r>
          </w:p>
        </w:tc>
        <w:tc>
          <w:tcPr>
            <w:tcW w:w="837" w:type="dxa"/>
            <w:noWrap/>
            <w:vAlign w:val="center"/>
          </w:tcPr>
          <w:p w14:paraId="46E4F398" w14:textId="77777777" w:rsidR="002459AC" w:rsidRPr="00547499" w:rsidRDefault="002459A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41" w:type="dxa"/>
          </w:tcPr>
          <w:p w14:paraId="5861F8EA" w14:textId="77777777" w:rsidR="002459AC" w:rsidRPr="00547499" w:rsidRDefault="002459A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663" w:type="dxa"/>
            <w:noWrap/>
            <w:vAlign w:val="center"/>
          </w:tcPr>
          <w:p w14:paraId="41971C06" w14:textId="77777777" w:rsidR="002459AC" w:rsidRPr="00547499" w:rsidRDefault="0054749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47499">
              <w:rPr>
                <w:rFonts w:ascii="Times New Roman" w:eastAsia="等线" w:hAnsi="Times New Roman" w:cs="Times New Roman"/>
                <w:szCs w:val="21"/>
              </w:rPr>
              <w:t>1 (Ref)</w:t>
            </w:r>
          </w:p>
        </w:tc>
        <w:tc>
          <w:tcPr>
            <w:tcW w:w="791" w:type="dxa"/>
            <w:noWrap/>
            <w:vAlign w:val="center"/>
          </w:tcPr>
          <w:p w14:paraId="5D1AE50D" w14:textId="77777777" w:rsidR="002459AC" w:rsidRPr="00547499" w:rsidRDefault="002459A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43" w:type="dxa"/>
          </w:tcPr>
          <w:p w14:paraId="6BD1F983" w14:textId="77777777" w:rsidR="002459AC" w:rsidRPr="00547499" w:rsidRDefault="002459A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33" w:type="dxa"/>
            <w:noWrap/>
            <w:vAlign w:val="center"/>
          </w:tcPr>
          <w:p w14:paraId="715E15F7" w14:textId="77777777" w:rsidR="002459AC" w:rsidRPr="00547499" w:rsidRDefault="0054749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47499">
              <w:rPr>
                <w:rFonts w:ascii="Times New Roman" w:eastAsia="等线" w:hAnsi="Times New Roman" w:cs="Times New Roman"/>
                <w:szCs w:val="21"/>
              </w:rPr>
              <w:t>1 (Ref)</w:t>
            </w:r>
          </w:p>
        </w:tc>
        <w:tc>
          <w:tcPr>
            <w:tcW w:w="789" w:type="dxa"/>
            <w:noWrap/>
            <w:vAlign w:val="center"/>
          </w:tcPr>
          <w:p w14:paraId="417D9CD7" w14:textId="77777777" w:rsidR="002459AC" w:rsidRPr="00547499" w:rsidRDefault="002459A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05" w:type="dxa"/>
          </w:tcPr>
          <w:p w14:paraId="0AF6C48B" w14:textId="77777777" w:rsidR="002459AC" w:rsidRPr="00547499" w:rsidRDefault="002459A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33" w:type="dxa"/>
            <w:noWrap/>
            <w:vAlign w:val="center"/>
          </w:tcPr>
          <w:p w14:paraId="37DEB335" w14:textId="77777777" w:rsidR="002459AC" w:rsidRPr="00547499" w:rsidRDefault="0054749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47499">
              <w:rPr>
                <w:rFonts w:ascii="Times New Roman" w:eastAsia="等线" w:hAnsi="Times New Roman" w:cs="Times New Roman"/>
                <w:szCs w:val="21"/>
              </w:rPr>
              <w:t>1 (Ref)</w:t>
            </w:r>
          </w:p>
        </w:tc>
        <w:tc>
          <w:tcPr>
            <w:tcW w:w="899" w:type="dxa"/>
            <w:noWrap/>
            <w:vAlign w:val="center"/>
          </w:tcPr>
          <w:p w14:paraId="758DC042" w14:textId="77777777" w:rsidR="002459AC" w:rsidRPr="00547499" w:rsidRDefault="002459A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47499" w:rsidRPr="00547499" w14:paraId="0A29711E" w14:textId="77777777">
        <w:trPr>
          <w:trHeight w:val="262"/>
        </w:trPr>
        <w:tc>
          <w:tcPr>
            <w:tcW w:w="2176" w:type="dxa"/>
            <w:noWrap/>
            <w:vAlign w:val="center"/>
          </w:tcPr>
          <w:p w14:paraId="08BBC7BE" w14:textId="77777777" w:rsidR="002459AC" w:rsidRPr="00547499" w:rsidRDefault="00547499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bookmarkStart w:id="3" w:name="_Hlk217930188"/>
            <w:r w:rsidRPr="00547499">
              <w:rPr>
                <w:rFonts w:ascii="Times New Roman" w:eastAsia="等线" w:hAnsi="Times New Roman" w:cs="Times New Roman"/>
                <w:szCs w:val="21"/>
              </w:rPr>
              <w:t>Telitacicept + GM</w:t>
            </w:r>
          </w:p>
        </w:tc>
        <w:tc>
          <w:tcPr>
            <w:tcW w:w="1715" w:type="dxa"/>
            <w:noWrap/>
            <w:vAlign w:val="center"/>
          </w:tcPr>
          <w:p w14:paraId="26EA85D0" w14:textId="77777777" w:rsidR="002459AC" w:rsidRPr="00547499" w:rsidRDefault="0054749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47499">
              <w:rPr>
                <w:rFonts w:ascii="Times New Roman" w:eastAsia="等线" w:hAnsi="Times New Roman" w:cs="Times New Roman"/>
                <w:szCs w:val="21"/>
              </w:rPr>
              <w:t>1.</w:t>
            </w:r>
            <w:r w:rsidRPr="00547499">
              <w:rPr>
                <w:rFonts w:ascii="Times New Roman" w:eastAsia="等线" w:hAnsi="Times New Roman" w:cs="Times New Roman" w:hint="eastAsia"/>
                <w:szCs w:val="21"/>
              </w:rPr>
              <w:t>58</w:t>
            </w:r>
            <w:r w:rsidRPr="00547499">
              <w:rPr>
                <w:rFonts w:ascii="Times New Roman" w:eastAsia="等线" w:hAnsi="Times New Roman" w:cs="Times New Roman"/>
                <w:szCs w:val="21"/>
              </w:rPr>
              <w:t xml:space="preserve"> (1.</w:t>
            </w:r>
            <w:r w:rsidRPr="00547499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547499">
              <w:rPr>
                <w:rFonts w:ascii="Times New Roman" w:eastAsia="等线" w:hAnsi="Times New Roman" w:cs="Times New Roman"/>
                <w:szCs w:val="21"/>
              </w:rPr>
              <w:t>0-2.</w:t>
            </w:r>
            <w:r w:rsidRPr="00547499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547499">
              <w:rPr>
                <w:rFonts w:ascii="Times New Roman" w:eastAsia="等线" w:hAnsi="Times New Roman" w:cs="Times New Roman"/>
                <w:szCs w:val="21"/>
              </w:rPr>
              <w:t>6)</w:t>
            </w:r>
          </w:p>
        </w:tc>
        <w:tc>
          <w:tcPr>
            <w:tcW w:w="837" w:type="dxa"/>
            <w:noWrap/>
            <w:vAlign w:val="center"/>
          </w:tcPr>
          <w:p w14:paraId="0E1C4279" w14:textId="77777777" w:rsidR="002459AC" w:rsidRPr="00547499" w:rsidRDefault="0054749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47499">
              <w:rPr>
                <w:rFonts w:ascii="Times New Roman" w:eastAsia="等线" w:hAnsi="Times New Roman" w:cs="Times New Roman"/>
                <w:szCs w:val="21"/>
              </w:rPr>
              <w:t>0.0</w:t>
            </w:r>
            <w:r w:rsidRPr="00547499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547499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441" w:type="dxa"/>
          </w:tcPr>
          <w:p w14:paraId="6D2EE17D" w14:textId="77777777" w:rsidR="002459AC" w:rsidRPr="00547499" w:rsidRDefault="002459A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663" w:type="dxa"/>
            <w:noWrap/>
            <w:vAlign w:val="center"/>
          </w:tcPr>
          <w:p w14:paraId="3A8D67D4" w14:textId="77777777" w:rsidR="002459AC" w:rsidRPr="00547499" w:rsidRDefault="0054749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47499">
              <w:rPr>
                <w:rFonts w:ascii="Times New Roman" w:eastAsia="等线" w:hAnsi="Times New Roman" w:cs="Times New Roman"/>
                <w:szCs w:val="21"/>
              </w:rPr>
              <w:t>1.</w:t>
            </w:r>
            <w:r w:rsidRPr="00547499">
              <w:rPr>
                <w:rFonts w:ascii="Times New Roman" w:eastAsia="等线" w:hAnsi="Times New Roman" w:cs="Times New Roman" w:hint="eastAsia"/>
                <w:szCs w:val="21"/>
              </w:rPr>
              <w:t>65</w:t>
            </w:r>
            <w:r w:rsidRPr="00547499">
              <w:rPr>
                <w:rFonts w:ascii="Times New Roman" w:eastAsia="等线" w:hAnsi="Times New Roman" w:cs="Times New Roman"/>
                <w:szCs w:val="21"/>
              </w:rPr>
              <w:t xml:space="preserve"> (1.</w:t>
            </w:r>
            <w:r w:rsidRPr="00547499">
              <w:rPr>
                <w:rFonts w:ascii="Times New Roman" w:eastAsia="等线" w:hAnsi="Times New Roman" w:cs="Times New Roman" w:hint="eastAsia"/>
                <w:szCs w:val="21"/>
              </w:rPr>
              <w:t>15</w:t>
            </w:r>
            <w:r w:rsidRPr="00547499">
              <w:rPr>
                <w:rFonts w:ascii="Times New Roman" w:eastAsia="等线" w:hAnsi="Times New Roman" w:cs="Times New Roman"/>
                <w:szCs w:val="21"/>
              </w:rPr>
              <w:t>-2.</w:t>
            </w:r>
            <w:r w:rsidRPr="00547499">
              <w:rPr>
                <w:rFonts w:ascii="Times New Roman" w:eastAsia="等线" w:hAnsi="Times New Roman" w:cs="Times New Roman" w:hint="eastAsia"/>
                <w:szCs w:val="21"/>
              </w:rPr>
              <w:t>39</w:t>
            </w:r>
            <w:r w:rsidRPr="00547499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791" w:type="dxa"/>
            <w:noWrap/>
            <w:vAlign w:val="center"/>
          </w:tcPr>
          <w:p w14:paraId="5DD50DC0" w14:textId="77777777" w:rsidR="002459AC" w:rsidRPr="00547499" w:rsidRDefault="0054749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47499">
              <w:rPr>
                <w:rFonts w:ascii="Times New Roman" w:eastAsia="等线" w:hAnsi="Times New Roman" w:cs="Times New Roman"/>
                <w:szCs w:val="21"/>
              </w:rPr>
              <w:t>0.00</w:t>
            </w:r>
            <w:r w:rsidRPr="00547499"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</w:p>
        </w:tc>
        <w:tc>
          <w:tcPr>
            <w:tcW w:w="443" w:type="dxa"/>
          </w:tcPr>
          <w:p w14:paraId="517D6181" w14:textId="77777777" w:rsidR="002459AC" w:rsidRPr="00547499" w:rsidRDefault="002459A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33" w:type="dxa"/>
            <w:noWrap/>
            <w:vAlign w:val="center"/>
          </w:tcPr>
          <w:p w14:paraId="52127B23" w14:textId="77777777" w:rsidR="002459AC" w:rsidRPr="00547499" w:rsidRDefault="0054749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47499">
              <w:rPr>
                <w:rFonts w:ascii="Times New Roman" w:eastAsia="等线" w:hAnsi="Times New Roman" w:cs="Times New Roman"/>
                <w:szCs w:val="21"/>
              </w:rPr>
              <w:t>2.</w:t>
            </w:r>
            <w:r w:rsidRPr="00547499">
              <w:rPr>
                <w:rFonts w:ascii="Times New Roman" w:eastAsia="等线" w:hAnsi="Times New Roman" w:cs="Times New Roman" w:hint="eastAsia"/>
                <w:szCs w:val="21"/>
              </w:rPr>
              <w:t>17</w:t>
            </w:r>
            <w:r w:rsidRPr="00547499">
              <w:rPr>
                <w:rFonts w:ascii="Times New Roman" w:eastAsia="等线" w:hAnsi="Times New Roman" w:cs="Times New Roman"/>
                <w:szCs w:val="21"/>
              </w:rPr>
              <w:t xml:space="preserve"> (1.</w:t>
            </w:r>
            <w:r w:rsidRPr="00547499">
              <w:rPr>
                <w:rFonts w:ascii="Times New Roman" w:eastAsia="等线" w:hAnsi="Times New Roman" w:cs="Times New Roman" w:hint="eastAsia"/>
                <w:szCs w:val="21"/>
              </w:rPr>
              <w:t>47</w:t>
            </w:r>
            <w:r w:rsidRPr="00547499">
              <w:rPr>
                <w:rFonts w:ascii="Times New Roman" w:eastAsia="等线" w:hAnsi="Times New Roman" w:cs="Times New Roman"/>
                <w:szCs w:val="21"/>
              </w:rPr>
              <w:t>-3.</w:t>
            </w:r>
            <w:r w:rsidRPr="00547499">
              <w:rPr>
                <w:rFonts w:ascii="Times New Roman" w:eastAsia="等线" w:hAnsi="Times New Roman" w:cs="Times New Roman" w:hint="eastAsia"/>
                <w:szCs w:val="21"/>
              </w:rPr>
              <w:t>20</w:t>
            </w:r>
            <w:r w:rsidRPr="00547499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789" w:type="dxa"/>
            <w:noWrap/>
            <w:vAlign w:val="center"/>
          </w:tcPr>
          <w:p w14:paraId="2A0ACF6C" w14:textId="77777777" w:rsidR="002459AC" w:rsidRPr="00547499" w:rsidRDefault="0054749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47499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  <w:tc>
          <w:tcPr>
            <w:tcW w:w="405" w:type="dxa"/>
          </w:tcPr>
          <w:p w14:paraId="7BC436AD" w14:textId="77777777" w:rsidR="002459AC" w:rsidRPr="00547499" w:rsidRDefault="002459A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33" w:type="dxa"/>
            <w:noWrap/>
            <w:vAlign w:val="center"/>
          </w:tcPr>
          <w:p w14:paraId="31727FE3" w14:textId="77777777" w:rsidR="002459AC" w:rsidRPr="00547499" w:rsidRDefault="0054749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47499">
              <w:rPr>
                <w:rFonts w:ascii="Times New Roman" w:eastAsia="等线" w:hAnsi="Times New Roman" w:cs="Times New Roman"/>
                <w:szCs w:val="21"/>
              </w:rPr>
              <w:t>2.</w:t>
            </w:r>
            <w:r w:rsidRPr="00547499">
              <w:rPr>
                <w:rFonts w:ascii="Times New Roman" w:eastAsia="等线" w:hAnsi="Times New Roman" w:cs="Times New Roman" w:hint="eastAsia"/>
                <w:szCs w:val="21"/>
              </w:rPr>
              <w:t>17</w:t>
            </w:r>
            <w:r w:rsidRPr="00547499">
              <w:rPr>
                <w:rFonts w:ascii="Times New Roman" w:eastAsia="等线" w:hAnsi="Times New Roman" w:cs="Times New Roman"/>
                <w:szCs w:val="21"/>
              </w:rPr>
              <w:t xml:space="preserve"> (1.</w:t>
            </w:r>
            <w:r w:rsidRPr="00547499">
              <w:rPr>
                <w:rFonts w:ascii="Times New Roman" w:eastAsia="等线" w:hAnsi="Times New Roman" w:cs="Times New Roman" w:hint="eastAsia"/>
                <w:szCs w:val="21"/>
              </w:rPr>
              <w:t>46</w:t>
            </w:r>
            <w:r w:rsidRPr="00547499">
              <w:rPr>
                <w:rFonts w:ascii="Times New Roman" w:eastAsia="等线" w:hAnsi="Times New Roman" w:cs="Times New Roman"/>
                <w:szCs w:val="21"/>
              </w:rPr>
              <w:t>-</w:t>
            </w:r>
            <w:r w:rsidRPr="00547499">
              <w:rPr>
                <w:rFonts w:ascii="Times New Roman" w:eastAsia="等线" w:hAnsi="Times New Roman" w:cs="Times New Roman" w:hint="eastAsia"/>
                <w:szCs w:val="21"/>
              </w:rPr>
              <w:t>3.22</w:t>
            </w:r>
            <w:r w:rsidRPr="00547499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899" w:type="dxa"/>
            <w:noWrap/>
            <w:vAlign w:val="center"/>
          </w:tcPr>
          <w:p w14:paraId="10A0F6D1" w14:textId="77777777" w:rsidR="002459AC" w:rsidRPr="00547499" w:rsidRDefault="0054749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47499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bookmarkEnd w:id="3"/>
      <w:tr w:rsidR="00547499" w:rsidRPr="00547499" w14:paraId="341A5909" w14:textId="77777777">
        <w:trPr>
          <w:trHeight w:val="262"/>
        </w:trPr>
        <w:tc>
          <w:tcPr>
            <w:tcW w:w="2176" w:type="dxa"/>
            <w:noWrap/>
            <w:vAlign w:val="center"/>
          </w:tcPr>
          <w:p w14:paraId="72E5406C" w14:textId="77777777" w:rsidR="002459AC" w:rsidRPr="00547499" w:rsidRDefault="00547499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547499">
              <w:rPr>
                <w:rFonts w:ascii="Times New Roman" w:eastAsia="等线" w:hAnsi="Times New Roman" w:cs="Times New Roman" w:hint="eastAsia"/>
                <w:szCs w:val="21"/>
              </w:rPr>
              <w:t>OR</w:t>
            </w:r>
          </w:p>
        </w:tc>
        <w:tc>
          <w:tcPr>
            <w:tcW w:w="1715" w:type="dxa"/>
            <w:noWrap/>
            <w:vAlign w:val="center"/>
          </w:tcPr>
          <w:p w14:paraId="5FE555BC" w14:textId="77777777" w:rsidR="002459AC" w:rsidRPr="00547499" w:rsidRDefault="002459A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837" w:type="dxa"/>
            <w:noWrap/>
            <w:vAlign w:val="center"/>
          </w:tcPr>
          <w:p w14:paraId="7C16F9B7" w14:textId="77777777" w:rsidR="002459AC" w:rsidRPr="00547499" w:rsidRDefault="002459A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41" w:type="dxa"/>
          </w:tcPr>
          <w:p w14:paraId="1876DB51" w14:textId="77777777" w:rsidR="002459AC" w:rsidRPr="00547499" w:rsidRDefault="002459A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663" w:type="dxa"/>
            <w:noWrap/>
            <w:vAlign w:val="center"/>
          </w:tcPr>
          <w:p w14:paraId="22C87364" w14:textId="77777777" w:rsidR="002459AC" w:rsidRPr="00547499" w:rsidRDefault="002459A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91" w:type="dxa"/>
            <w:noWrap/>
            <w:vAlign w:val="center"/>
          </w:tcPr>
          <w:p w14:paraId="7EFF894F" w14:textId="77777777" w:rsidR="002459AC" w:rsidRPr="00547499" w:rsidRDefault="002459A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43" w:type="dxa"/>
          </w:tcPr>
          <w:p w14:paraId="2C438E91" w14:textId="77777777" w:rsidR="002459AC" w:rsidRPr="00547499" w:rsidRDefault="002459A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33" w:type="dxa"/>
            <w:noWrap/>
            <w:vAlign w:val="center"/>
          </w:tcPr>
          <w:p w14:paraId="36C115B0" w14:textId="77777777" w:rsidR="002459AC" w:rsidRPr="00547499" w:rsidRDefault="002459A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89" w:type="dxa"/>
            <w:noWrap/>
            <w:vAlign w:val="center"/>
          </w:tcPr>
          <w:p w14:paraId="2869BF94" w14:textId="77777777" w:rsidR="002459AC" w:rsidRPr="00547499" w:rsidRDefault="002459A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05" w:type="dxa"/>
          </w:tcPr>
          <w:p w14:paraId="7BE764E8" w14:textId="77777777" w:rsidR="002459AC" w:rsidRPr="00547499" w:rsidRDefault="002459A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33" w:type="dxa"/>
            <w:noWrap/>
            <w:vAlign w:val="center"/>
          </w:tcPr>
          <w:p w14:paraId="771717CE" w14:textId="77777777" w:rsidR="002459AC" w:rsidRPr="00547499" w:rsidRDefault="002459A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899" w:type="dxa"/>
            <w:noWrap/>
            <w:vAlign w:val="center"/>
          </w:tcPr>
          <w:p w14:paraId="4BF94008" w14:textId="77777777" w:rsidR="002459AC" w:rsidRPr="00547499" w:rsidRDefault="002459A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47499" w:rsidRPr="00547499" w14:paraId="295B4080" w14:textId="77777777">
        <w:trPr>
          <w:trHeight w:val="262"/>
        </w:trPr>
        <w:tc>
          <w:tcPr>
            <w:tcW w:w="2176" w:type="dxa"/>
            <w:noWrap/>
            <w:vAlign w:val="center"/>
          </w:tcPr>
          <w:p w14:paraId="71D677D9" w14:textId="77777777" w:rsidR="002459AC" w:rsidRPr="00547499" w:rsidRDefault="00547499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kern w:val="0"/>
                <w:szCs w:val="21"/>
              </w:rPr>
              <w:t>Telitacicept</w:t>
            </w:r>
          </w:p>
        </w:tc>
        <w:tc>
          <w:tcPr>
            <w:tcW w:w="1715" w:type="dxa"/>
            <w:noWrap/>
            <w:vAlign w:val="center"/>
          </w:tcPr>
          <w:p w14:paraId="4BC0A7E8" w14:textId="77777777" w:rsidR="002459AC" w:rsidRPr="00547499" w:rsidRDefault="0054749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kern w:val="0"/>
                <w:szCs w:val="21"/>
              </w:rPr>
              <w:t>1 (Ref)</w:t>
            </w:r>
          </w:p>
        </w:tc>
        <w:tc>
          <w:tcPr>
            <w:tcW w:w="837" w:type="dxa"/>
            <w:noWrap/>
            <w:vAlign w:val="center"/>
          </w:tcPr>
          <w:p w14:paraId="38F654A9" w14:textId="77777777" w:rsidR="002459AC" w:rsidRPr="00547499" w:rsidRDefault="002459A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41" w:type="dxa"/>
          </w:tcPr>
          <w:p w14:paraId="5D1AA804" w14:textId="77777777" w:rsidR="002459AC" w:rsidRPr="00547499" w:rsidRDefault="002459A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663" w:type="dxa"/>
            <w:noWrap/>
            <w:vAlign w:val="center"/>
          </w:tcPr>
          <w:p w14:paraId="62AC8C60" w14:textId="77777777" w:rsidR="002459AC" w:rsidRPr="00547499" w:rsidRDefault="0054749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kern w:val="0"/>
                <w:szCs w:val="21"/>
              </w:rPr>
              <w:t>1 (Ref)</w:t>
            </w:r>
          </w:p>
        </w:tc>
        <w:tc>
          <w:tcPr>
            <w:tcW w:w="791" w:type="dxa"/>
            <w:noWrap/>
            <w:vAlign w:val="center"/>
          </w:tcPr>
          <w:p w14:paraId="1092206F" w14:textId="77777777" w:rsidR="002459AC" w:rsidRPr="00547499" w:rsidRDefault="002459A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43" w:type="dxa"/>
          </w:tcPr>
          <w:p w14:paraId="50F308D5" w14:textId="77777777" w:rsidR="002459AC" w:rsidRPr="00547499" w:rsidRDefault="002459A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33" w:type="dxa"/>
            <w:noWrap/>
            <w:vAlign w:val="center"/>
          </w:tcPr>
          <w:p w14:paraId="16A6AA4C" w14:textId="77777777" w:rsidR="002459AC" w:rsidRPr="00547499" w:rsidRDefault="0054749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kern w:val="0"/>
                <w:szCs w:val="21"/>
              </w:rPr>
              <w:t>1 (Ref)</w:t>
            </w:r>
          </w:p>
        </w:tc>
        <w:tc>
          <w:tcPr>
            <w:tcW w:w="789" w:type="dxa"/>
            <w:noWrap/>
            <w:vAlign w:val="center"/>
          </w:tcPr>
          <w:p w14:paraId="12DFF410" w14:textId="77777777" w:rsidR="002459AC" w:rsidRPr="00547499" w:rsidRDefault="002459A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05" w:type="dxa"/>
          </w:tcPr>
          <w:p w14:paraId="34A2C41C" w14:textId="77777777" w:rsidR="002459AC" w:rsidRPr="00547499" w:rsidRDefault="002459A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33" w:type="dxa"/>
            <w:noWrap/>
            <w:vAlign w:val="center"/>
          </w:tcPr>
          <w:p w14:paraId="634A25C9" w14:textId="77777777" w:rsidR="002459AC" w:rsidRPr="00547499" w:rsidRDefault="0054749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kern w:val="0"/>
                <w:szCs w:val="21"/>
              </w:rPr>
              <w:t>1 (Ref)</w:t>
            </w:r>
          </w:p>
        </w:tc>
        <w:tc>
          <w:tcPr>
            <w:tcW w:w="899" w:type="dxa"/>
            <w:noWrap/>
            <w:vAlign w:val="center"/>
          </w:tcPr>
          <w:p w14:paraId="2E987207" w14:textId="77777777" w:rsidR="002459AC" w:rsidRPr="00547499" w:rsidRDefault="002459A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47499" w:rsidRPr="00547499" w14:paraId="4354B9BD" w14:textId="77777777">
        <w:trPr>
          <w:trHeight w:val="262"/>
        </w:trPr>
        <w:tc>
          <w:tcPr>
            <w:tcW w:w="2176" w:type="dxa"/>
            <w:noWrap/>
            <w:vAlign w:val="center"/>
          </w:tcPr>
          <w:p w14:paraId="2CC62CB1" w14:textId="77777777" w:rsidR="002459AC" w:rsidRPr="00547499" w:rsidRDefault="00547499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kern w:val="0"/>
                <w:szCs w:val="21"/>
              </w:rPr>
              <w:t>Telitacicept + GM</w:t>
            </w:r>
          </w:p>
        </w:tc>
        <w:tc>
          <w:tcPr>
            <w:tcW w:w="1715" w:type="dxa"/>
            <w:noWrap/>
            <w:vAlign w:val="center"/>
          </w:tcPr>
          <w:p w14:paraId="49AD5300" w14:textId="77777777" w:rsidR="002459AC" w:rsidRPr="00547499" w:rsidRDefault="0054749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1.</w:t>
            </w:r>
            <w:r w:rsidRPr="00547499">
              <w:rPr>
                <w:rFonts w:ascii="Times New Roman" w:eastAsia="SimSun" w:hAnsi="Times New Roman" w:cs="Times New Roman" w:hint="eastAsia"/>
                <w:szCs w:val="21"/>
              </w:rPr>
              <w:t>36</w:t>
            </w:r>
            <w:r w:rsidRPr="00547499">
              <w:rPr>
                <w:rFonts w:ascii="Times New Roman" w:eastAsia="SimSun" w:hAnsi="Times New Roman" w:cs="Times New Roman"/>
                <w:szCs w:val="21"/>
              </w:rPr>
              <w:t xml:space="preserve"> (1.</w:t>
            </w:r>
            <w:r w:rsidRPr="00547499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547499">
              <w:rPr>
                <w:rFonts w:ascii="Times New Roman" w:eastAsia="SimSun" w:hAnsi="Times New Roman" w:cs="Times New Roman"/>
                <w:szCs w:val="21"/>
              </w:rPr>
              <w:t>2-</w:t>
            </w:r>
            <w:r w:rsidRPr="00547499">
              <w:rPr>
                <w:rFonts w:ascii="Times New Roman" w:eastAsia="SimSun" w:hAnsi="Times New Roman" w:cs="Times New Roman" w:hint="eastAsia"/>
                <w:szCs w:val="21"/>
              </w:rPr>
              <w:t>1.81</w:t>
            </w:r>
            <w:r w:rsidRPr="00547499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1955F288" w14:textId="77777777" w:rsidR="002459AC" w:rsidRPr="00547499" w:rsidRDefault="0054749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0.0</w:t>
            </w:r>
            <w:r w:rsidRPr="00547499">
              <w:rPr>
                <w:rFonts w:ascii="Times New Roman" w:eastAsia="SimSun" w:hAnsi="Times New Roman" w:cs="Times New Roman" w:hint="eastAsia"/>
                <w:szCs w:val="21"/>
              </w:rPr>
              <w:t>35</w:t>
            </w:r>
          </w:p>
        </w:tc>
        <w:tc>
          <w:tcPr>
            <w:tcW w:w="441" w:type="dxa"/>
          </w:tcPr>
          <w:p w14:paraId="1146027B" w14:textId="77777777" w:rsidR="002459AC" w:rsidRPr="00547499" w:rsidRDefault="002459A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663" w:type="dxa"/>
            <w:noWrap/>
            <w:vAlign w:val="center"/>
          </w:tcPr>
          <w:p w14:paraId="45D9EF91" w14:textId="77777777" w:rsidR="002459AC" w:rsidRPr="00547499" w:rsidRDefault="0054749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1.</w:t>
            </w:r>
            <w:r w:rsidRPr="00547499">
              <w:rPr>
                <w:rFonts w:ascii="Times New Roman" w:eastAsia="SimSun" w:hAnsi="Times New Roman" w:cs="Times New Roman" w:hint="eastAsia"/>
                <w:szCs w:val="21"/>
              </w:rPr>
              <w:t>37</w:t>
            </w:r>
            <w:r w:rsidRPr="00547499">
              <w:rPr>
                <w:rFonts w:ascii="Times New Roman" w:eastAsia="SimSun" w:hAnsi="Times New Roman" w:cs="Times New Roman"/>
                <w:szCs w:val="21"/>
              </w:rPr>
              <w:t xml:space="preserve"> (1.</w:t>
            </w:r>
            <w:r w:rsidRPr="00547499">
              <w:rPr>
                <w:rFonts w:ascii="Times New Roman" w:eastAsia="SimSun" w:hAnsi="Times New Roman" w:cs="Times New Roman" w:hint="eastAsia"/>
                <w:szCs w:val="21"/>
              </w:rPr>
              <w:t>04</w:t>
            </w:r>
            <w:r w:rsidRPr="00547499">
              <w:rPr>
                <w:rFonts w:ascii="Times New Roman" w:eastAsia="SimSun" w:hAnsi="Times New Roman" w:cs="Times New Roman"/>
                <w:szCs w:val="21"/>
              </w:rPr>
              <w:t>-</w:t>
            </w:r>
            <w:r w:rsidRPr="00547499">
              <w:rPr>
                <w:rFonts w:ascii="Times New Roman" w:eastAsia="SimSun" w:hAnsi="Times New Roman" w:cs="Times New Roman" w:hint="eastAsia"/>
                <w:szCs w:val="21"/>
              </w:rPr>
              <w:t>1.85</w:t>
            </w:r>
            <w:r w:rsidRPr="00547499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791" w:type="dxa"/>
            <w:noWrap/>
            <w:vAlign w:val="center"/>
          </w:tcPr>
          <w:p w14:paraId="54C86112" w14:textId="77777777" w:rsidR="002459AC" w:rsidRPr="00547499" w:rsidRDefault="0054749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kern w:val="0"/>
                <w:szCs w:val="21"/>
              </w:rPr>
              <w:t>0.0</w:t>
            </w:r>
            <w:r w:rsidRPr="0054749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8</w:t>
            </w:r>
          </w:p>
        </w:tc>
        <w:tc>
          <w:tcPr>
            <w:tcW w:w="443" w:type="dxa"/>
          </w:tcPr>
          <w:p w14:paraId="2640CFC0" w14:textId="77777777" w:rsidR="002459AC" w:rsidRPr="00547499" w:rsidRDefault="002459A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33" w:type="dxa"/>
            <w:noWrap/>
            <w:vAlign w:val="center"/>
          </w:tcPr>
          <w:p w14:paraId="1F6EB4EB" w14:textId="77777777" w:rsidR="002459AC" w:rsidRPr="00547499" w:rsidRDefault="0054749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1.</w:t>
            </w:r>
            <w:r w:rsidRPr="00547499">
              <w:rPr>
                <w:rFonts w:ascii="Times New Roman" w:eastAsia="SimSun" w:hAnsi="Times New Roman" w:cs="Times New Roman" w:hint="eastAsia"/>
                <w:szCs w:val="21"/>
              </w:rPr>
              <w:t>48</w:t>
            </w:r>
            <w:r w:rsidRPr="00547499">
              <w:rPr>
                <w:rFonts w:ascii="Times New Roman" w:eastAsia="SimSun" w:hAnsi="Times New Roman" w:cs="Times New Roman"/>
                <w:szCs w:val="21"/>
              </w:rPr>
              <w:t xml:space="preserve"> (1.</w:t>
            </w:r>
            <w:r w:rsidRPr="00547499">
              <w:rPr>
                <w:rFonts w:ascii="Times New Roman" w:eastAsia="SimSun" w:hAnsi="Times New Roman" w:cs="Times New Roman" w:hint="eastAsia"/>
                <w:szCs w:val="21"/>
              </w:rPr>
              <w:t>10</w:t>
            </w:r>
            <w:r w:rsidRPr="00547499">
              <w:rPr>
                <w:rFonts w:ascii="Times New Roman" w:eastAsia="SimSun" w:hAnsi="Times New Roman" w:cs="Times New Roman"/>
                <w:szCs w:val="21"/>
              </w:rPr>
              <w:t>-2.</w:t>
            </w:r>
            <w:r w:rsidRPr="00547499">
              <w:rPr>
                <w:rFonts w:ascii="Times New Roman" w:eastAsia="SimSun" w:hAnsi="Times New Roman" w:cs="Times New Roman" w:hint="eastAsia"/>
                <w:szCs w:val="21"/>
              </w:rPr>
              <w:t>00</w:t>
            </w:r>
            <w:r w:rsidRPr="00547499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789" w:type="dxa"/>
            <w:noWrap/>
            <w:vAlign w:val="center"/>
          </w:tcPr>
          <w:p w14:paraId="751F6FBD" w14:textId="77777777" w:rsidR="002459AC" w:rsidRPr="00547499" w:rsidRDefault="0054749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kern w:val="0"/>
                <w:szCs w:val="21"/>
              </w:rPr>
              <w:t>0.00</w:t>
            </w:r>
            <w:r w:rsidRPr="0054749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405" w:type="dxa"/>
          </w:tcPr>
          <w:p w14:paraId="520E93BB" w14:textId="77777777" w:rsidR="002459AC" w:rsidRPr="00547499" w:rsidRDefault="002459A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33" w:type="dxa"/>
            <w:noWrap/>
            <w:vAlign w:val="center"/>
          </w:tcPr>
          <w:p w14:paraId="14464055" w14:textId="77777777" w:rsidR="002459AC" w:rsidRPr="00547499" w:rsidRDefault="0054749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1.</w:t>
            </w:r>
            <w:r w:rsidRPr="00547499">
              <w:rPr>
                <w:rFonts w:ascii="Times New Roman" w:eastAsia="SimSun" w:hAnsi="Times New Roman" w:cs="Times New Roman" w:hint="eastAsia"/>
                <w:szCs w:val="21"/>
              </w:rPr>
              <w:t>46</w:t>
            </w:r>
            <w:r w:rsidRPr="00547499">
              <w:rPr>
                <w:rFonts w:ascii="Times New Roman" w:eastAsia="SimSun" w:hAnsi="Times New Roman" w:cs="Times New Roman"/>
                <w:szCs w:val="21"/>
              </w:rPr>
              <w:t xml:space="preserve"> (1.</w:t>
            </w:r>
            <w:r w:rsidRPr="00547499">
              <w:rPr>
                <w:rFonts w:ascii="Times New Roman" w:eastAsia="SimSun" w:hAnsi="Times New Roman" w:cs="Times New Roman" w:hint="eastAsia"/>
                <w:szCs w:val="21"/>
              </w:rPr>
              <w:t>05</w:t>
            </w:r>
            <w:r w:rsidRPr="00547499">
              <w:rPr>
                <w:rFonts w:ascii="Times New Roman" w:eastAsia="SimSun" w:hAnsi="Times New Roman" w:cs="Times New Roman"/>
                <w:szCs w:val="21"/>
              </w:rPr>
              <w:t>-2.</w:t>
            </w:r>
            <w:r w:rsidRPr="00547499">
              <w:rPr>
                <w:rFonts w:ascii="Times New Roman" w:eastAsia="SimSun" w:hAnsi="Times New Roman" w:cs="Times New Roman" w:hint="eastAsia"/>
                <w:szCs w:val="21"/>
              </w:rPr>
              <w:t>05</w:t>
            </w:r>
            <w:r w:rsidRPr="00547499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899" w:type="dxa"/>
            <w:noWrap/>
            <w:vAlign w:val="center"/>
          </w:tcPr>
          <w:p w14:paraId="661EB6B9" w14:textId="77777777" w:rsidR="002459AC" w:rsidRPr="00547499" w:rsidRDefault="0054749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kern w:val="0"/>
                <w:szCs w:val="21"/>
              </w:rPr>
              <w:t>0.0</w:t>
            </w:r>
            <w:r w:rsidRPr="0054749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  <w:r w:rsidRPr="00547499"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</w:p>
        </w:tc>
      </w:tr>
    </w:tbl>
    <w:bookmarkEnd w:id="1"/>
    <w:bookmarkEnd w:id="2"/>
    <w:p w14:paraId="24665C08" w14:textId="77777777" w:rsidR="002459AC" w:rsidRPr="00547499" w:rsidRDefault="00547499">
      <w:pPr>
        <w:widowControl/>
        <w:spacing w:line="360" w:lineRule="auto"/>
        <w:ind w:leftChars="50" w:left="105"/>
        <w:jc w:val="left"/>
        <w:rPr>
          <w:rFonts w:ascii="Times New Roman" w:eastAsia="SimSun" w:hAnsi="Times New Roman" w:cs="Times New Roman"/>
          <w:szCs w:val="21"/>
        </w:rPr>
        <w:sectPr w:rsidR="002459AC" w:rsidRPr="0054749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547499">
        <w:rPr>
          <w:rFonts w:ascii="Times New Roman" w:eastAsia="SimSun" w:hAnsi="Times New Roman" w:cs="Times New Roman"/>
          <w:szCs w:val="21"/>
        </w:rPr>
        <w:t>Crude model: not adjusted;</w:t>
      </w:r>
      <w:r w:rsidRPr="00547499">
        <w:rPr>
          <w:rFonts w:ascii="Times New Roman" w:eastAsia="SimSun" w:hAnsi="Times New Roman" w:cs="Times New Roman"/>
          <w:szCs w:val="21"/>
        </w:rPr>
        <w:cr/>
        <w:t>model 1: adjusted for age,</w:t>
      </w:r>
      <w:r w:rsidRPr="00547499">
        <w:rPr>
          <w:rFonts w:ascii="Times New Roman" w:eastAsia="SimSun" w:hAnsi="Times New Roman" w:cs="Times New Roman"/>
          <w:szCs w:val="21"/>
        </w:rPr>
        <w:t xml:space="preserve"> sex, BMI;</w:t>
      </w:r>
      <w:r w:rsidRPr="00547499">
        <w:rPr>
          <w:rFonts w:ascii="Times New Roman" w:eastAsia="SimSun" w:hAnsi="Times New Roman" w:cs="Times New Roman"/>
          <w:szCs w:val="21"/>
        </w:rPr>
        <w:cr/>
        <w:t>model 2: adjusted for model 1 plus hypertension, proteinuria, urinary RBC count and eGFR;</w:t>
      </w:r>
      <w:r w:rsidRPr="00547499">
        <w:rPr>
          <w:rFonts w:ascii="Times New Roman" w:eastAsia="SimSun" w:hAnsi="Times New Roman" w:cs="Times New Roman"/>
          <w:szCs w:val="21"/>
        </w:rPr>
        <w:cr/>
        <w:t xml:space="preserve">model 3: adjusted for model 2 plus M, E, S, T, C scores </w:t>
      </w:r>
      <w:r w:rsidRPr="00547499">
        <w:rPr>
          <w:rFonts w:ascii="Times New Roman" w:eastAsia="SimSun" w:hAnsi="Times New Roman" w:cs="Times New Roman" w:hint="eastAsia"/>
          <w:szCs w:val="21"/>
        </w:rPr>
        <w:t>(</w:t>
      </w:r>
      <w:r w:rsidRPr="00547499">
        <w:rPr>
          <w:rFonts w:ascii="Times New Roman" w:eastAsia="SimSun" w:hAnsi="Times New Roman" w:cs="Times New Roman"/>
          <w:szCs w:val="21"/>
        </w:rPr>
        <w:t>based on the complete-case dataset</w:t>
      </w:r>
      <w:r w:rsidRPr="00547499">
        <w:rPr>
          <w:rFonts w:ascii="Times New Roman" w:eastAsia="SimSun" w:hAnsi="Times New Roman" w:cs="Times New Roman" w:hint="eastAsia"/>
          <w:szCs w:val="21"/>
        </w:rPr>
        <w:t>).</w:t>
      </w:r>
    </w:p>
    <w:p w14:paraId="05E5669E" w14:textId="77777777" w:rsidR="002459AC" w:rsidRPr="00547499" w:rsidRDefault="00547499">
      <w:pPr>
        <w:widowControl/>
        <w:spacing w:line="360" w:lineRule="auto"/>
        <w:jc w:val="left"/>
        <w:rPr>
          <w:rFonts w:ascii="Times New Roman" w:eastAsia="SimSun" w:hAnsi="Times New Roman" w:cs="Times New Roman"/>
          <w:szCs w:val="21"/>
        </w:rPr>
      </w:pPr>
      <w:r w:rsidRPr="00547499">
        <w:rPr>
          <w:rFonts w:ascii="Times New Roman" w:eastAsia="SimSun" w:hAnsi="Times New Roman" w:cs="Times New Roman"/>
          <w:b/>
          <w:bCs/>
          <w:szCs w:val="21"/>
        </w:rPr>
        <w:lastRenderedPageBreak/>
        <w:t xml:space="preserve">Supplementary Table </w:t>
      </w:r>
      <w:r w:rsidRPr="00547499">
        <w:rPr>
          <w:rFonts w:ascii="Times New Roman" w:eastAsia="SimSun" w:hAnsi="Times New Roman" w:cs="Times New Roman" w:hint="eastAsia"/>
          <w:b/>
          <w:bCs/>
          <w:szCs w:val="21"/>
        </w:rPr>
        <w:t>2</w:t>
      </w:r>
      <w:r w:rsidRPr="00547499">
        <w:rPr>
          <w:rFonts w:ascii="Times New Roman" w:eastAsia="SimSun" w:hAnsi="Times New Roman" w:cs="Times New Roman"/>
          <w:b/>
          <w:bCs/>
          <w:szCs w:val="21"/>
        </w:rPr>
        <w:t>: Baseline clinical characteristics of p</w:t>
      </w:r>
      <w:r w:rsidRPr="00547499">
        <w:rPr>
          <w:rFonts w:ascii="Times New Roman" w:eastAsia="SimSun" w:hAnsi="Times New Roman" w:cs="Times New Roman"/>
          <w:b/>
          <w:bCs/>
          <w:szCs w:val="21"/>
        </w:rPr>
        <w:t>atients in the telitacicept + GM group.</w:t>
      </w:r>
    </w:p>
    <w:tbl>
      <w:tblPr>
        <w:tblW w:w="83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0"/>
        <w:gridCol w:w="799"/>
        <w:gridCol w:w="1708"/>
        <w:gridCol w:w="1601"/>
        <w:gridCol w:w="1576"/>
      </w:tblGrid>
      <w:tr w:rsidR="00547499" w:rsidRPr="00547499" w14:paraId="2E4D2F2A" w14:textId="77777777">
        <w:trPr>
          <w:trHeight w:val="452"/>
        </w:trPr>
        <w:tc>
          <w:tcPr>
            <w:tcW w:w="26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9E685B" w14:textId="77777777" w:rsidR="002459AC" w:rsidRPr="00547499" w:rsidRDefault="0054749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Variables</w:t>
            </w:r>
          </w:p>
        </w:tc>
        <w:tc>
          <w:tcPr>
            <w:tcW w:w="243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416444C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Telitacicept + G</w:t>
            </w:r>
          </w:p>
          <w:p w14:paraId="1546FE44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(n = 46)</w:t>
            </w:r>
          </w:p>
        </w:tc>
        <w:tc>
          <w:tcPr>
            <w:tcW w:w="17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95247C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Telitacicept + M</w:t>
            </w:r>
          </w:p>
          <w:p w14:paraId="77A58235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(n = 69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381314D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i/>
                <w:iCs/>
                <w:szCs w:val="21"/>
              </w:rPr>
              <w:t>P</w:t>
            </w:r>
            <w:r w:rsidRPr="00547499">
              <w:rPr>
                <w:rFonts w:ascii="Times New Roman" w:eastAsia="SimSun" w:hAnsi="Times New Roman" w:cs="Times New Roman"/>
                <w:szCs w:val="21"/>
              </w:rPr>
              <w:t>-value</w:t>
            </w:r>
          </w:p>
        </w:tc>
      </w:tr>
      <w:tr w:rsidR="00547499" w:rsidRPr="00547499" w14:paraId="2F4125A0" w14:textId="77777777">
        <w:trPr>
          <w:trHeight w:val="312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73014" w14:textId="77777777" w:rsidR="002459AC" w:rsidRPr="00547499" w:rsidRDefault="0054749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4" w:name="_Hlk211366342"/>
            <w:r w:rsidRPr="00547499">
              <w:rPr>
                <w:rFonts w:ascii="Times New Roman" w:eastAsia="SimSun" w:hAnsi="Times New Roman" w:cs="Times New Roman"/>
                <w:szCs w:val="21"/>
              </w:rPr>
              <w:t>Age (years)</w:t>
            </w:r>
            <w:bookmarkEnd w:id="4"/>
          </w:p>
        </w:tc>
        <w:tc>
          <w:tcPr>
            <w:tcW w:w="243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9C5698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39.7 ± 11.7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B2CB34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38.0 ± 12.0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2A5664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0.923</w:t>
            </w:r>
          </w:p>
        </w:tc>
      </w:tr>
      <w:tr w:rsidR="00547499" w:rsidRPr="00547499" w14:paraId="4944EDCC" w14:textId="77777777">
        <w:trPr>
          <w:trHeight w:val="312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D4928" w14:textId="77777777" w:rsidR="002459AC" w:rsidRPr="00547499" w:rsidRDefault="0054749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Male, n (%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C8229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16 (34.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A37D6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22 (31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CD786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0.746</w:t>
            </w:r>
          </w:p>
        </w:tc>
      </w:tr>
      <w:tr w:rsidR="00547499" w:rsidRPr="00547499" w14:paraId="6D2327A4" w14:textId="77777777">
        <w:trPr>
          <w:trHeight w:val="336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374D6" w14:textId="77777777" w:rsidR="002459AC" w:rsidRPr="00547499" w:rsidRDefault="0054749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BMI (kg/m</w:t>
            </w:r>
            <w:r w:rsidRPr="00547499">
              <w:rPr>
                <w:rFonts w:ascii="Times New Roman" w:eastAsia="SimSun" w:hAnsi="Times New Roman" w:cs="Times New Roman"/>
                <w:szCs w:val="21"/>
                <w:vertAlign w:val="superscript"/>
              </w:rPr>
              <w:t>2</w:t>
            </w:r>
            <w:r w:rsidRPr="00547499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62BC2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23.1 ± 3.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96841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24.2 ± 3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130A0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0.884</w:t>
            </w:r>
          </w:p>
        </w:tc>
      </w:tr>
      <w:tr w:rsidR="00547499" w:rsidRPr="00547499" w14:paraId="3D14E3EE" w14:textId="77777777">
        <w:trPr>
          <w:trHeight w:val="336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49D49" w14:textId="77777777" w:rsidR="002459AC" w:rsidRPr="00547499" w:rsidRDefault="0054749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Hypertension, n (%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2EA23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22</w:t>
            </w:r>
            <w:r w:rsidRPr="00547499">
              <w:rPr>
                <w:rFonts w:ascii="Times New Roman" w:eastAsia="SimSun" w:hAnsi="Times New Roman" w:cs="Times New Roman"/>
                <w:szCs w:val="21"/>
              </w:rPr>
              <w:t xml:space="preserve"> (47.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D1ADB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34 (49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C0ABE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0.879</w:t>
            </w:r>
          </w:p>
        </w:tc>
      </w:tr>
      <w:tr w:rsidR="00547499" w:rsidRPr="00547499" w14:paraId="6E89A07C" w14:textId="77777777">
        <w:trPr>
          <w:trHeight w:val="312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8F12F" w14:textId="77777777" w:rsidR="002459AC" w:rsidRPr="00547499" w:rsidRDefault="0054749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SBP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97C1A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130.4 ± 16.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ADE18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133.9 ± 20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700E1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0.170</w:t>
            </w:r>
          </w:p>
        </w:tc>
      </w:tr>
      <w:tr w:rsidR="00547499" w:rsidRPr="00547499" w14:paraId="0B02BDAF" w14:textId="77777777">
        <w:trPr>
          <w:trHeight w:val="312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EB2B4" w14:textId="77777777" w:rsidR="002459AC" w:rsidRPr="00547499" w:rsidRDefault="0054749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DBP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A6E64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83.9 ± 11.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9EBB6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86.7 ± 16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488D9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0.060</w:t>
            </w:r>
          </w:p>
        </w:tc>
      </w:tr>
      <w:tr w:rsidR="00547499" w:rsidRPr="00547499" w14:paraId="61422DB5" w14:textId="77777777">
        <w:trPr>
          <w:trHeight w:val="312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395AE" w14:textId="77777777" w:rsidR="002459AC" w:rsidRPr="00547499" w:rsidRDefault="0054749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24-hour proteinuria (g/day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01E30A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1.5 (1.0, 2.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E4A0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1.2 (1.0, 2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2D7EA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0.211</w:t>
            </w:r>
          </w:p>
        </w:tc>
      </w:tr>
      <w:tr w:rsidR="00547499" w:rsidRPr="00547499" w14:paraId="71689C7E" w14:textId="77777777">
        <w:trPr>
          <w:trHeight w:val="312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062C7" w14:textId="77777777" w:rsidR="002459AC" w:rsidRPr="00547499" w:rsidRDefault="0054749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Urinary RBC count (cells/uL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3A46F5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34.5 (9.1, 132.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0F69B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25.0 (3.5, 129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1445D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0.151</w:t>
            </w:r>
          </w:p>
        </w:tc>
      </w:tr>
      <w:tr w:rsidR="00547499" w:rsidRPr="00547499" w14:paraId="25460FFE" w14:textId="77777777">
        <w:trPr>
          <w:trHeight w:val="312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87F83" w14:textId="77777777" w:rsidR="002459AC" w:rsidRPr="00547499" w:rsidRDefault="0054749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Hemoglobin (g/L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0BA9A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125.0</w:t>
            </w:r>
            <w:r w:rsidRPr="00547499">
              <w:rPr>
                <w:rFonts w:ascii="Times New Roman" w:eastAsia="SimSun" w:hAnsi="Times New Roman" w:cs="Times New Roman"/>
                <w:szCs w:val="21"/>
              </w:rPr>
              <w:t xml:space="preserve"> ± 20.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38303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127.7 ± 19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5AE21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0.603</w:t>
            </w:r>
          </w:p>
        </w:tc>
      </w:tr>
      <w:tr w:rsidR="00547499" w:rsidRPr="00547499" w14:paraId="4E1ABB96" w14:textId="77777777">
        <w:trPr>
          <w:trHeight w:val="336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03B40" w14:textId="77777777" w:rsidR="002459AC" w:rsidRPr="00547499" w:rsidRDefault="0054749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Serum albumin (g/L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DADAA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38.8 ± 5.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C1B11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40.4 ± 5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71985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0.518</w:t>
            </w:r>
          </w:p>
        </w:tc>
      </w:tr>
      <w:tr w:rsidR="00547499" w:rsidRPr="00547499" w14:paraId="1B2566D8" w14:textId="77777777">
        <w:trPr>
          <w:trHeight w:val="312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B5323" w14:textId="77777777" w:rsidR="002459AC" w:rsidRPr="00547499" w:rsidRDefault="0054749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Urea creatinine (μmol/L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16A43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123.0 ± 67.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6729E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114.2 ± 69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7EEEB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0.973</w:t>
            </w:r>
          </w:p>
        </w:tc>
      </w:tr>
      <w:tr w:rsidR="00547499" w:rsidRPr="00547499" w14:paraId="7E88E269" w14:textId="77777777">
        <w:trPr>
          <w:trHeight w:val="312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72C29" w14:textId="77777777" w:rsidR="002459AC" w:rsidRPr="00547499" w:rsidRDefault="0054749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eGFR (mL/min/1.73 m</w:t>
            </w:r>
            <w:r w:rsidRPr="00547499">
              <w:rPr>
                <w:rFonts w:ascii="Times New Roman" w:eastAsia="SimSun" w:hAnsi="Times New Roman" w:cs="Times New Roman"/>
                <w:szCs w:val="21"/>
                <w:vertAlign w:val="superscript"/>
              </w:rPr>
              <w:t>2</w:t>
            </w:r>
            <w:r w:rsidRPr="00547499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5E382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67.1 (41.0, 84.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5B810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74.0 (39.6, 90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2FC61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0.348</w:t>
            </w:r>
          </w:p>
        </w:tc>
      </w:tr>
      <w:tr w:rsidR="00547499" w:rsidRPr="00547499" w14:paraId="5D161F88" w14:textId="77777777">
        <w:trPr>
          <w:trHeight w:val="312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2D9CB" w14:textId="77777777" w:rsidR="002459AC" w:rsidRPr="00547499" w:rsidRDefault="0054749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Serum uric acid (µmol/L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A2021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382.6 ± 102.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F7499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389.6 ± 110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8C68E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0.641</w:t>
            </w:r>
          </w:p>
        </w:tc>
      </w:tr>
      <w:tr w:rsidR="00547499" w:rsidRPr="00547499" w14:paraId="351759BF" w14:textId="77777777">
        <w:trPr>
          <w:trHeight w:val="312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49E77" w14:textId="77777777" w:rsidR="002459AC" w:rsidRPr="00547499" w:rsidRDefault="0054749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ALT (U/L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010F2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23.4 ± 20.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70C52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22.6 ± 20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0A218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0.618</w:t>
            </w:r>
          </w:p>
        </w:tc>
      </w:tr>
      <w:tr w:rsidR="00547499" w:rsidRPr="00547499" w14:paraId="454A902A" w14:textId="77777777">
        <w:trPr>
          <w:trHeight w:val="312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AC4EF" w14:textId="77777777" w:rsidR="002459AC" w:rsidRPr="00547499" w:rsidRDefault="0054749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AST (U/L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1E8C7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22.1 ± 9.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BFFF9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22.6 ± 14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7B9AB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0.589</w:t>
            </w:r>
          </w:p>
        </w:tc>
      </w:tr>
      <w:tr w:rsidR="00547499" w:rsidRPr="00547499" w14:paraId="01032C34" w14:textId="77777777">
        <w:trPr>
          <w:trHeight w:val="312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97A31" w14:textId="77777777" w:rsidR="002459AC" w:rsidRPr="00547499" w:rsidRDefault="0054749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TC (mmol/L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188F6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5.3 ± 1.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01311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5.3 ± 1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85AE1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0.819</w:t>
            </w:r>
          </w:p>
        </w:tc>
      </w:tr>
      <w:tr w:rsidR="00547499" w:rsidRPr="00547499" w14:paraId="3D9DA722" w14:textId="77777777">
        <w:trPr>
          <w:trHeight w:val="312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37EC9" w14:textId="77777777" w:rsidR="002459AC" w:rsidRPr="00547499" w:rsidRDefault="0054749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TG (mmol/L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3D230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2.0 ± 1.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379D8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2.3 ± 1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6176E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0.216</w:t>
            </w:r>
          </w:p>
        </w:tc>
      </w:tr>
      <w:tr w:rsidR="00547499" w:rsidRPr="00547499" w14:paraId="730057BA" w14:textId="77777777">
        <w:trPr>
          <w:trHeight w:val="312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1AAD3" w14:textId="77777777" w:rsidR="002459AC" w:rsidRPr="00547499" w:rsidRDefault="0054749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Glucose (mmol/L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35AEF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5.2 ± 1.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46D72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5.5 ± 1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79A89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0.843</w:t>
            </w:r>
          </w:p>
        </w:tc>
      </w:tr>
      <w:tr w:rsidR="00547499" w:rsidRPr="00547499" w14:paraId="01A5E640" w14:textId="77777777">
        <w:trPr>
          <w:trHeight w:val="312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2723A" w14:textId="77777777" w:rsidR="002459AC" w:rsidRPr="00547499" w:rsidRDefault="0054749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Serum IgG (g/L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51E6B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12.9 (10.2, 14.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CD8BF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 xml:space="preserve">12.1 (9.5, </w:t>
            </w:r>
            <w:r w:rsidRPr="00547499">
              <w:rPr>
                <w:rFonts w:ascii="Times New Roman" w:eastAsia="SimSun" w:hAnsi="Times New Roman" w:cs="Times New Roman"/>
                <w:szCs w:val="21"/>
              </w:rPr>
              <w:t>14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3E430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0.454</w:t>
            </w:r>
          </w:p>
        </w:tc>
      </w:tr>
      <w:tr w:rsidR="00547499" w:rsidRPr="00547499" w14:paraId="3261654F" w14:textId="77777777">
        <w:trPr>
          <w:trHeight w:val="312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ECC70" w14:textId="77777777" w:rsidR="002459AC" w:rsidRPr="00547499" w:rsidRDefault="0054749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lastRenderedPageBreak/>
              <w:t>Serum IgA (g/L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5BE74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3.1 (2.1, 4.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83E50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2.9 (2.3, 3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B3231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0.751</w:t>
            </w:r>
          </w:p>
        </w:tc>
      </w:tr>
      <w:tr w:rsidR="00547499" w:rsidRPr="00547499" w14:paraId="5CAC390C" w14:textId="77777777">
        <w:trPr>
          <w:trHeight w:val="312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85A92" w14:textId="77777777" w:rsidR="002459AC" w:rsidRPr="00547499" w:rsidRDefault="0054749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Serum IgM (g/L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768D4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1.5 (1.1, 1.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D8C66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1.2 (0.9, 1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FD070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0.570</w:t>
            </w:r>
          </w:p>
        </w:tc>
      </w:tr>
      <w:tr w:rsidR="00547499" w:rsidRPr="00547499" w14:paraId="0D6F58A8" w14:textId="77777777">
        <w:trPr>
          <w:gridAfter w:val="3"/>
          <w:wAfter w:w="4980" w:type="dxa"/>
          <w:trHeight w:val="312"/>
        </w:trPr>
        <w:tc>
          <w:tcPr>
            <w:tcW w:w="3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156277" w14:textId="77777777" w:rsidR="002459AC" w:rsidRPr="00547499" w:rsidRDefault="0054749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 xml:space="preserve">Oxford classification </w:t>
            </w:r>
            <w:r w:rsidRPr="00547499">
              <w:rPr>
                <w:rFonts w:ascii="Times New Roman" w:eastAsia="SimSu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547499" w:rsidRPr="00547499" w14:paraId="165E4637" w14:textId="77777777">
        <w:trPr>
          <w:trHeight w:val="312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8EE51" w14:textId="77777777" w:rsidR="002459AC" w:rsidRPr="00547499" w:rsidRDefault="0054749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M1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B3F45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39 (95.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6E320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56 (9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43126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0.709</w:t>
            </w:r>
          </w:p>
        </w:tc>
      </w:tr>
      <w:tr w:rsidR="00547499" w:rsidRPr="00547499" w14:paraId="6EB4A683" w14:textId="77777777">
        <w:trPr>
          <w:trHeight w:val="312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8636E" w14:textId="77777777" w:rsidR="002459AC" w:rsidRPr="00547499" w:rsidRDefault="0054749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E1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B3652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12 (29.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FCCF2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20 (3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61BC8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0.666</w:t>
            </w:r>
          </w:p>
        </w:tc>
      </w:tr>
      <w:tr w:rsidR="00547499" w:rsidRPr="00547499" w14:paraId="7A908E83" w14:textId="77777777">
        <w:trPr>
          <w:trHeight w:val="360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4EE25" w14:textId="77777777" w:rsidR="002459AC" w:rsidRPr="00547499" w:rsidRDefault="0054749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S1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0D356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30 (73.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8788A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39 (65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507FF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0.386</w:t>
            </w:r>
          </w:p>
        </w:tc>
      </w:tr>
      <w:tr w:rsidR="00547499" w:rsidRPr="00547499" w14:paraId="44869657" w14:textId="77777777">
        <w:trPr>
          <w:trHeight w:val="360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81F5E" w14:textId="77777777" w:rsidR="002459AC" w:rsidRPr="00547499" w:rsidRDefault="0054749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T 1/2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822A8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22 (53.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641C6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 xml:space="preserve">25 </w:t>
            </w:r>
            <w:r w:rsidRPr="00547499">
              <w:rPr>
                <w:rFonts w:ascii="Times New Roman" w:eastAsia="SimSun" w:hAnsi="Times New Roman" w:cs="Times New Roman"/>
                <w:szCs w:val="21"/>
              </w:rPr>
              <w:t>(41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6325A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0.235</w:t>
            </w:r>
          </w:p>
        </w:tc>
      </w:tr>
      <w:tr w:rsidR="00547499" w:rsidRPr="00547499" w14:paraId="70702021" w14:textId="77777777">
        <w:trPr>
          <w:trHeight w:val="360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253F4" w14:textId="77777777" w:rsidR="002459AC" w:rsidRPr="00547499" w:rsidRDefault="0054749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C 1/2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BBB5D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22 (53.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FC536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27 (45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D8E11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0.393</w:t>
            </w:r>
          </w:p>
        </w:tc>
      </w:tr>
      <w:tr w:rsidR="00547499" w:rsidRPr="00547499" w14:paraId="5B4A552F" w14:textId="77777777">
        <w:trPr>
          <w:trHeight w:val="360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D78DE" w14:textId="77777777" w:rsidR="002459AC" w:rsidRPr="00547499" w:rsidRDefault="0054749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Lee’s classification</w:t>
            </w:r>
            <w:r w:rsidRPr="00547499">
              <w:rPr>
                <w:rFonts w:ascii="Times New Roman" w:eastAsia="SimSu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29F43" w14:textId="77777777" w:rsidR="002459AC" w:rsidRPr="00547499" w:rsidRDefault="002459AC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084932D" w14:textId="77777777" w:rsidR="002459AC" w:rsidRPr="00547499" w:rsidRDefault="002459AC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EE3EA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0.872</w:t>
            </w:r>
          </w:p>
        </w:tc>
      </w:tr>
      <w:tr w:rsidR="00547499" w:rsidRPr="00547499" w14:paraId="500FBBB6" w14:textId="77777777">
        <w:trPr>
          <w:trHeight w:val="360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2C95C" w14:textId="77777777" w:rsidR="002459AC" w:rsidRPr="00547499" w:rsidRDefault="0054749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II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3ADBB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4 (9.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CBA92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7 (11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E5280" w14:textId="77777777" w:rsidR="002459AC" w:rsidRPr="00547499" w:rsidRDefault="002459AC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547499" w:rsidRPr="00547499" w14:paraId="3FFE658B" w14:textId="77777777">
        <w:trPr>
          <w:trHeight w:val="360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10C56" w14:textId="77777777" w:rsidR="002459AC" w:rsidRPr="00547499" w:rsidRDefault="0054749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III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30333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21 (51.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EB210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27 (45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1F771" w14:textId="77777777" w:rsidR="002459AC" w:rsidRPr="00547499" w:rsidRDefault="002459AC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547499" w:rsidRPr="00547499" w14:paraId="0407A5FA" w14:textId="77777777">
        <w:trPr>
          <w:trHeight w:val="360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A67E1" w14:textId="77777777" w:rsidR="002459AC" w:rsidRPr="00547499" w:rsidRDefault="0054749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IV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FE92B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14 (34.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10CEF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21 (35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9FF66" w14:textId="77777777" w:rsidR="002459AC" w:rsidRPr="00547499" w:rsidRDefault="002459AC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547499" w:rsidRPr="00547499" w14:paraId="7A5CFFDD" w14:textId="77777777">
        <w:trPr>
          <w:trHeight w:val="360"/>
        </w:trPr>
        <w:tc>
          <w:tcPr>
            <w:tcW w:w="26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4772AF5" w14:textId="77777777" w:rsidR="002459AC" w:rsidRPr="00547499" w:rsidRDefault="0054749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V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AB7C940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2 (4.9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B08AB1" w14:textId="77777777" w:rsidR="002459AC" w:rsidRPr="00547499" w:rsidRDefault="0054749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5 (8.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AC59E77" w14:textId="77777777" w:rsidR="002459AC" w:rsidRPr="00547499" w:rsidRDefault="002459AC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</w:tbl>
    <w:p w14:paraId="5CD0A9CF" w14:textId="77777777" w:rsidR="002459AC" w:rsidRPr="00547499" w:rsidRDefault="00547499">
      <w:pPr>
        <w:widowControl/>
        <w:rPr>
          <w:rFonts w:ascii="Times New Roman" w:eastAsia="SimSun" w:hAnsi="Times New Roman" w:cs="Times New Roman"/>
          <w:szCs w:val="21"/>
        </w:rPr>
      </w:pPr>
      <w:r w:rsidRPr="00547499">
        <w:rPr>
          <w:rFonts w:ascii="Times New Roman" w:eastAsia="SimSun" w:hAnsi="Times New Roman" w:cs="Times New Roman" w:hint="eastAsia"/>
          <w:szCs w:val="21"/>
          <w:vertAlign w:val="superscript"/>
        </w:rPr>
        <w:t xml:space="preserve">a </w:t>
      </w:r>
      <w:r w:rsidRPr="00547499">
        <w:rPr>
          <w:rFonts w:ascii="Times New Roman" w:eastAsia="SimSun" w:hAnsi="Times New Roman" w:cs="Times New Roman"/>
          <w:szCs w:val="21"/>
        </w:rPr>
        <w:t xml:space="preserve">Oxford classification </w:t>
      </w:r>
      <w:r w:rsidRPr="00547499">
        <w:rPr>
          <w:rFonts w:ascii="Times New Roman" w:eastAsia="SimSun" w:hAnsi="Times New Roman" w:cs="Times New Roman" w:hint="eastAsia"/>
          <w:szCs w:val="21"/>
        </w:rPr>
        <w:t>and L</w:t>
      </w:r>
      <w:r w:rsidRPr="00547499">
        <w:rPr>
          <w:rFonts w:ascii="Times New Roman" w:eastAsia="SimSun" w:hAnsi="Times New Roman" w:cs="Times New Roman"/>
          <w:szCs w:val="21"/>
        </w:rPr>
        <w:t xml:space="preserve">ee’s classification was collected from </w:t>
      </w:r>
      <w:r w:rsidRPr="00547499">
        <w:rPr>
          <w:rFonts w:ascii="Times New Roman" w:eastAsia="SimSun" w:hAnsi="Times New Roman" w:cs="Times New Roman" w:hint="eastAsia"/>
          <w:szCs w:val="21"/>
        </w:rPr>
        <w:t>101</w:t>
      </w:r>
      <w:r w:rsidRPr="00547499">
        <w:rPr>
          <w:rFonts w:ascii="Times New Roman" w:eastAsia="SimSun" w:hAnsi="Times New Roman" w:cs="Times New Roman"/>
          <w:szCs w:val="21"/>
        </w:rPr>
        <w:t xml:space="preserve"> patients;</w:t>
      </w:r>
      <w:r w:rsidRPr="00547499">
        <w:rPr>
          <w:rFonts w:ascii="Times New Roman" w:eastAsia="SimSun" w:hAnsi="Times New Roman" w:cs="Times New Roman" w:hint="eastAsia"/>
          <w:szCs w:val="21"/>
        </w:rPr>
        <w:t xml:space="preserve"> G, </w:t>
      </w:r>
      <w:r w:rsidRPr="00547499">
        <w:rPr>
          <w:rFonts w:ascii="Times New Roman" w:eastAsia="SimSun" w:hAnsi="Times New Roman" w:cs="Times New Roman"/>
          <w:szCs w:val="21"/>
        </w:rPr>
        <w:t>glucocorticoid</w:t>
      </w:r>
      <w:r w:rsidRPr="00547499">
        <w:rPr>
          <w:rFonts w:ascii="Times New Roman" w:eastAsia="SimSun" w:hAnsi="Times New Roman" w:cs="Times New Roman" w:hint="eastAsia"/>
          <w:szCs w:val="21"/>
        </w:rPr>
        <w:t xml:space="preserve">; M, </w:t>
      </w:r>
      <w:r w:rsidRPr="00547499">
        <w:rPr>
          <w:rFonts w:ascii="Times New Roman" w:eastAsia="SimSun" w:hAnsi="Times New Roman" w:cs="Times New Roman"/>
          <w:szCs w:val="21"/>
        </w:rPr>
        <w:t>mycophenolate</w:t>
      </w:r>
      <w:r w:rsidRPr="00547499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547499">
        <w:rPr>
          <w:rFonts w:ascii="Times New Roman" w:eastAsia="SimSun" w:hAnsi="Times New Roman" w:cs="Times New Roman"/>
          <w:szCs w:val="21"/>
        </w:rPr>
        <w:t>mofetil</w:t>
      </w:r>
      <w:r w:rsidRPr="00547499">
        <w:rPr>
          <w:rFonts w:ascii="Times New Roman" w:eastAsia="SimSun" w:hAnsi="Times New Roman" w:cs="Times New Roman" w:hint="eastAsia"/>
          <w:szCs w:val="21"/>
        </w:rPr>
        <w:t xml:space="preserve">; </w:t>
      </w:r>
      <w:r w:rsidRPr="00547499">
        <w:rPr>
          <w:rFonts w:ascii="Times New Roman" w:eastAsia="SimSun" w:hAnsi="Times New Roman" w:cs="Times New Roman"/>
          <w:szCs w:val="21"/>
        </w:rPr>
        <w:t>BMI, body mass index; MBP, mean blood pressure; DBP,</w:t>
      </w:r>
      <w:r w:rsidRPr="00547499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547499">
        <w:rPr>
          <w:rFonts w:ascii="Times New Roman" w:eastAsia="SimSun" w:hAnsi="Times New Roman" w:cs="Times New Roman"/>
          <w:szCs w:val="21"/>
        </w:rPr>
        <w:t>diastolic blood pressure; RBC</w:t>
      </w:r>
      <w:r w:rsidRPr="00547499">
        <w:rPr>
          <w:rFonts w:ascii="Times New Roman" w:eastAsia="SimSun" w:hAnsi="Times New Roman" w:cs="Times New Roman" w:hint="eastAsia"/>
          <w:szCs w:val="21"/>
        </w:rPr>
        <w:t>, r</w:t>
      </w:r>
      <w:r w:rsidRPr="00547499">
        <w:rPr>
          <w:rFonts w:ascii="Times New Roman" w:eastAsia="SimSun" w:hAnsi="Times New Roman" w:cs="Times New Roman"/>
          <w:szCs w:val="21"/>
        </w:rPr>
        <w:t>ed blood cells</w:t>
      </w:r>
      <w:r w:rsidRPr="00547499">
        <w:rPr>
          <w:rFonts w:ascii="Times New Roman" w:eastAsia="SimSun" w:hAnsi="Times New Roman" w:cs="Times New Roman" w:hint="eastAsia"/>
          <w:szCs w:val="21"/>
        </w:rPr>
        <w:t xml:space="preserve">; </w:t>
      </w:r>
      <w:r w:rsidRPr="00547499">
        <w:rPr>
          <w:rFonts w:ascii="Times New Roman" w:eastAsia="SimSun" w:hAnsi="Times New Roman" w:cs="Times New Roman"/>
          <w:szCs w:val="21"/>
        </w:rPr>
        <w:t xml:space="preserve">eGFR, estimated glomerular filtration rate; </w:t>
      </w:r>
      <w:r w:rsidRPr="00547499">
        <w:rPr>
          <w:rFonts w:ascii="Times New Roman" w:eastAsia="SimSun" w:hAnsi="Times New Roman" w:cs="Times New Roman" w:hint="eastAsia"/>
          <w:szCs w:val="21"/>
        </w:rPr>
        <w:t>ALT, a</w:t>
      </w:r>
      <w:r w:rsidRPr="00547499">
        <w:rPr>
          <w:rFonts w:ascii="Times New Roman" w:eastAsia="SimSun" w:hAnsi="Times New Roman" w:cs="Times New Roman"/>
          <w:szCs w:val="21"/>
        </w:rPr>
        <w:t xml:space="preserve">lanine </w:t>
      </w:r>
      <w:r w:rsidRPr="00547499">
        <w:rPr>
          <w:rFonts w:ascii="Times New Roman" w:eastAsia="SimSun" w:hAnsi="Times New Roman" w:cs="Times New Roman" w:hint="eastAsia"/>
          <w:szCs w:val="21"/>
        </w:rPr>
        <w:t>a</w:t>
      </w:r>
      <w:r w:rsidRPr="00547499">
        <w:rPr>
          <w:rFonts w:ascii="Times New Roman" w:eastAsia="SimSun" w:hAnsi="Times New Roman" w:cs="Times New Roman"/>
          <w:szCs w:val="21"/>
        </w:rPr>
        <w:t>minotransferase</w:t>
      </w:r>
      <w:r w:rsidRPr="00547499">
        <w:rPr>
          <w:rFonts w:ascii="Times New Roman" w:eastAsia="SimSun" w:hAnsi="Times New Roman" w:cs="Times New Roman" w:hint="eastAsia"/>
          <w:szCs w:val="21"/>
        </w:rPr>
        <w:t>;</w:t>
      </w:r>
      <w:r w:rsidRPr="00547499">
        <w:rPr>
          <w:rFonts w:ascii="Times New Roman" w:eastAsia="SimSun" w:hAnsi="Times New Roman" w:cs="Times New Roman"/>
          <w:szCs w:val="21"/>
        </w:rPr>
        <w:t xml:space="preserve"> </w:t>
      </w:r>
      <w:r w:rsidRPr="00547499">
        <w:rPr>
          <w:rFonts w:ascii="Times New Roman" w:eastAsia="SimSun" w:hAnsi="Times New Roman" w:cs="Times New Roman" w:hint="eastAsia"/>
          <w:szCs w:val="21"/>
        </w:rPr>
        <w:t>AST, a</w:t>
      </w:r>
      <w:r w:rsidRPr="00547499">
        <w:rPr>
          <w:rFonts w:ascii="Times New Roman" w:eastAsia="SimSun" w:hAnsi="Times New Roman" w:cs="Times New Roman"/>
          <w:szCs w:val="21"/>
        </w:rPr>
        <w:t xml:space="preserve">spartate </w:t>
      </w:r>
      <w:r w:rsidRPr="00547499">
        <w:rPr>
          <w:rFonts w:ascii="Times New Roman" w:eastAsia="SimSun" w:hAnsi="Times New Roman" w:cs="Times New Roman" w:hint="eastAsia"/>
          <w:szCs w:val="21"/>
        </w:rPr>
        <w:t>a</w:t>
      </w:r>
      <w:r w:rsidRPr="00547499">
        <w:rPr>
          <w:rFonts w:ascii="Times New Roman" w:eastAsia="SimSun" w:hAnsi="Times New Roman" w:cs="Times New Roman"/>
          <w:szCs w:val="21"/>
        </w:rPr>
        <w:t>minotransferase</w:t>
      </w:r>
      <w:r w:rsidRPr="00547499">
        <w:rPr>
          <w:rFonts w:ascii="Times New Roman" w:eastAsia="SimSun" w:hAnsi="Times New Roman" w:cs="Times New Roman" w:hint="eastAsia"/>
          <w:szCs w:val="21"/>
        </w:rPr>
        <w:t>; T</w:t>
      </w:r>
      <w:r w:rsidRPr="00547499">
        <w:rPr>
          <w:rFonts w:ascii="Times New Roman" w:eastAsia="SimSun" w:hAnsi="Times New Roman" w:cs="Times New Roman" w:hint="eastAsia"/>
          <w:szCs w:val="21"/>
        </w:rPr>
        <w:t xml:space="preserve">C, </w:t>
      </w:r>
      <w:r w:rsidRPr="00547499">
        <w:rPr>
          <w:rFonts w:ascii="Times New Roman" w:eastAsia="SimSun" w:hAnsi="Times New Roman" w:cs="Times New Roman"/>
          <w:szCs w:val="21"/>
        </w:rPr>
        <w:t>total cholesterol</w:t>
      </w:r>
      <w:r w:rsidRPr="00547499">
        <w:rPr>
          <w:rFonts w:ascii="Times New Roman" w:eastAsia="SimSun" w:hAnsi="Times New Roman" w:cs="Times New Roman" w:hint="eastAsia"/>
          <w:szCs w:val="21"/>
        </w:rPr>
        <w:t xml:space="preserve">; TG, </w:t>
      </w:r>
      <w:r w:rsidRPr="00547499">
        <w:rPr>
          <w:rFonts w:ascii="Times New Roman" w:eastAsia="SimSun" w:hAnsi="Times New Roman" w:cs="Times New Roman"/>
          <w:szCs w:val="21"/>
        </w:rPr>
        <w:t>triglyceride</w:t>
      </w:r>
      <w:r w:rsidRPr="00547499">
        <w:rPr>
          <w:rFonts w:ascii="Times New Roman" w:eastAsia="SimSun" w:hAnsi="Times New Roman" w:cs="Times New Roman" w:hint="eastAsia"/>
          <w:szCs w:val="21"/>
        </w:rPr>
        <w:t xml:space="preserve">; </w:t>
      </w:r>
      <w:r w:rsidRPr="00547499">
        <w:rPr>
          <w:rFonts w:ascii="Times New Roman" w:eastAsia="SimSun" w:hAnsi="Times New Roman" w:cs="Times New Roman"/>
          <w:szCs w:val="21"/>
        </w:rPr>
        <w:t>M</w:t>
      </w:r>
      <w:r w:rsidRPr="00547499">
        <w:rPr>
          <w:rFonts w:ascii="Times New Roman" w:eastAsia="SimSun" w:hAnsi="Times New Roman" w:cs="Times New Roman" w:hint="eastAsia"/>
          <w:szCs w:val="21"/>
        </w:rPr>
        <w:t>,</w:t>
      </w:r>
      <w:r w:rsidRPr="00547499">
        <w:rPr>
          <w:rFonts w:ascii="Times New Roman" w:eastAsia="SimSun" w:hAnsi="Times New Roman" w:cs="Times New Roman"/>
          <w:szCs w:val="21"/>
        </w:rPr>
        <w:t xml:space="preserve"> mesangial hypercellularity; E</w:t>
      </w:r>
      <w:r w:rsidRPr="00547499">
        <w:rPr>
          <w:rFonts w:ascii="Times New Roman" w:eastAsia="SimSun" w:hAnsi="Times New Roman" w:cs="Times New Roman" w:hint="eastAsia"/>
          <w:szCs w:val="21"/>
        </w:rPr>
        <w:t>,</w:t>
      </w:r>
      <w:r w:rsidRPr="00547499">
        <w:rPr>
          <w:rFonts w:ascii="Times New Roman" w:eastAsia="SimSun" w:hAnsi="Times New Roman" w:cs="Times New Roman"/>
          <w:szCs w:val="21"/>
        </w:rPr>
        <w:t xml:space="preserve"> endocapillary hypercellularity; S</w:t>
      </w:r>
      <w:r w:rsidRPr="00547499">
        <w:rPr>
          <w:rFonts w:ascii="Times New Roman" w:eastAsia="SimSun" w:hAnsi="Times New Roman" w:cs="Times New Roman" w:hint="eastAsia"/>
          <w:szCs w:val="21"/>
        </w:rPr>
        <w:t>,</w:t>
      </w:r>
      <w:r w:rsidRPr="00547499">
        <w:rPr>
          <w:rFonts w:ascii="Times New Roman" w:eastAsia="SimSun" w:hAnsi="Times New Roman" w:cs="Times New Roman"/>
          <w:szCs w:val="21"/>
        </w:rPr>
        <w:t xml:space="preserve"> segmental glomerulosclerosis; T</w:t>
      </w:r>
      <w:r w:rsidRPr="00547499">
        <w:rPr>
          <w:rFonts w:ascii="Times New Roman" w:eastAsia="SimSun" w:hAnsi="Times New Roman" w:cs="Times New Roman" w:hint="eastAsia"/>
          <w:szCs w:val="21"/>
        </w:rPr>
        <w:t>,</w:t>
      </w:r>
      <w:r w:rsidRPr="00547499">
        <w:rPr>
          <w:rFonts w:ascii="Times New Roman" w:eastAsia="SimSun" w:hAnsi="Times New Roman" w:cs="Times New Roman"/>
          <w:szCs w:val="21"/>
        </w:rPr>
        <w:t xml:space="preserve"> tubular</w:t>
      </w:r>
      <w:r w:rsidRPr="00547499">
        <w:rPr>
          <w:rFonts w:ascii="Times New Roman" w:eastAsia="SimSun" w:hAnsi="Times New Roman" w:cs="Times New Roman" w:hint="eastAsia"/>
          <w:szCs w:val="21"/>
        </w:rPr>
        <w:t xml:space="preserve"> atrophy/interstitial fibrosis; C, crescents.</w:t>
      </w:r>
    </w:p>
    <w:p w14:paraId="4C0F5306" w14:textId="77777777" w:rsidR="002459AC" w:rsidRDefault="002459AC">
      <w:pPr>
        <w:widowControl/>
        <w:spacing w:line="360" w:lineRule="auto"/>
        <w:jc w:val="left"/>
        <w:rPr>
          <w:rFonts w:ascii="Times New Roman" w:eastAsia="SimSun" w:hAnsi="Times New Roman" w:cs="Times New Roman"/>
          <w:szCs w:val="21"/>
        </w:rPr>
      </w:pPr>
    </w:p>
    <w:p w14:paraId="2A6B07A9" w14:textId="77777777" w:rsidR="00547499" w:rsidRDefault="00547499">
      <w:pPr>
        <w:widowControl/>
        <w:spacing w:line="360" w:lineRule="auto"/>
        <w:jc w:val="left"/>
        <w:rPr>
          <w:rFonts w:ascii="Times New Roman" w:eastAsia="SimSun" w:hAnsi="Times New Roman" w:cs="Times New Roman"/>
          <w:szCs w:val="21"/>
        </w:rPr>
      </w:pPr>
    </w:p>
    <w:p w14:paraId="6711A427" w14:textId="77777777" w:rsidR="00547499" w:rsidRDefault="00547499">
      <w:pPr>
        <w:widowControl/>
        <w:spacing w:line="360" w:lineRule="auto"/>
        <w:jc w:val="left"/>
        <w:rPr>
          <w:rFonts w:ascii="Times New Roman" w:eastAsia="SimSun" w:hAnsi="Times New Roman" w:cs="Times New Roman"/>
          <w:szCs w:val="21"/>
        </w:rPr>
      </w:pPr>
    </w:p>
    <w:p w14:paraId="2AD34A21" w14:textId="77777777" w:rsidR="00547499" w:rsidRDefault="00547499">
      <w:pPr>
        <w:widowControl/>
        <w:spacing w:line="360" w:lineRule="auto"/>
        <w:jc w:val="left"/>
        <w:rPr>
          <w:rFonts w:ascii="Times New Roman" w:eastAsia="SimSun" w:hAnsi="Times New Roman" w:cs="Times New Roman"/>
          <w:szCs w:val="21"/>
        </w:rPr>
      </w:pPr>
    </w:p>
    <w:p w14:paraId="06CFA54A" w14:textId="77777777" w:rsidR="00547499" w:rsidRPr="00547499" w:rsidRDefault="00547499">
      <w:pPr>
        <w:widowControl/>
        <w:spacing w:line="360" w:lineRule="auto"/>
        <w:jc w:val="left"/>
        <w:rPr>
          <w:rFonts w:ascii="Times New Roman" w:eastAsia="SimSun" w:hAnsi="Times New Roman" w:cs="Times New Roman"/>
          <w:szCs w:val="21"/>
        </w:rPr>
      </w:pPr>
    </w:p>
    <w:p w14:paraId="02F0EB72" w14:textId="77777777" w:rsidR="002459AC" w:rsidRPr="00547499" w:rsidRDefault="00547499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szCs w:val="21"/>
        </w:rPr>
      </w:pPr>
      <w:r w:rsidRPr="00547499">
        <w:rPr>
          <w:rFonts w:ascii="Times New Roman" w:eastAsia="SimSun" w:hAnsi="Times New Roman" w:cs="Times New Roman"/>
          <w:b/>
          <w:bCs/>
          <w:szCs w:val="21"/>
        </w:rPr>
        <w:lastRenderedPageBreak/>
        <w:t xml:space="preserve">Supplementary Table </w:t>
      </w:r>
      <w:r w:rsidRPr="00547499">
        <w:rPr>
          <w:rFonts w:ascii="Times New Roman" w:eastAsia="SimSun" w:hAnsi="Times New Roman" w:cs="Times New Roman" w:hint="eastAsia"/>
          <w:b/>
          <w:bCs/>
          <w:szCs w:val="21"/>
        </w:rPr>
        <w:t>3</w:t>
      </w:r>
      <w:r w:rsidRPr="00547499">
        <w:rPr>
          <w:rFonts w:ascii="Times New Roman" w:eastAsia="SimSun" w:hAnsi="Times New Roman" w:cs="Times New Roman"/>
          <w:b/>
          <w:bCs/>
          <w:szCs w:val="21"/>
        </w:rPr>
        <w:t>: Summary of adverse events.</w:t>
      </w:r>
    </w:p>
    <w:tbl>
      <w:tblPr>
        <w:tblW w:w="7405" w:type="dxa"/>
        <w:tblInd w:w="108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36"/>
        <w:gridCol w:w="2883"/>
        <w:gridCol w:w="2234"/>
      </w:tblGrid>
      <w:tr w:rsidR="00547499" w:rsidRPr="00547499" w14:paraId="599AE7B8" w14:textId="77777777">
        <w:trPr>
          <w:trHeight w:val="504"/>
        </w:trPr>
        <w:tc>
          <w:tcPr>
            <w:tcW w:w="23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514DB" w14:textId="77777777" w:rsidR="002459AC" w:rsidRPr="00547499" w:rsidRDefault="0054749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5" w:name="_Hlk218028114"/>
            <w:r w:rsidRPr="00547499">
              <w:rPr>
                <w:rFonts w:ascii="Times New Roman" w:eastAsia="SimSun" w:hAnsi="Times New Roman" w:cs="Times New Roman"/>
                <w:szCs w:val="21"/>
              </w:rPr>
              <w:t>Events</w:t>
            </w:r>
          </w:p>
        </w:tc>
        <w:tc>
          <w:tcPr>
            <w:tcW w:w="28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E0859" w14:textId="77777777" w:rsidR="002459AC" w:rsidRPr="00547499" w:rsidRDefault="0054749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Telitacicept + GM (n = 131)</w:t>
            </w:r>
          </w:p>
        </w:tc>
        <w:tc>
          <w:tcPr>
            <w:tcW w:w="22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339BE" w14:textId="77777777" w:rsidR="002459AC" w:rsidRPr="00547499" w:rsidRDefault="0054749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Telitacicept (n = 125)</w:t>
            </w:r>
          </w:p>
        </w:tc>
      </w:tr>
      <w:tr w:rsidR="00547499" w:rsidRPr="00547499" w14:paraId="16BC0519" w14:textId="77777777">
        <w:trPr>
          <w:trHeight w:val="504"/>
        </w:trPr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85271" w14:textId="77777777" w:rsidR="002459AC" w:rsidRPr="00547499" w:rsidRDefault="0054749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Incidence of AEs</w:t>
            </w:r>
          </w:p>
        </w:tc>
        <w:tc>
          <w:tcPr>
            <w:tcW w:w="28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F7AC4" w14:textId="77777777" w:rsidR="002459AC" w:rsidRPr="00547499" w:rsidRDefault="0054749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37 (</w:t>
            </w:r>
            <w:r w:rsidRPr="00547499">
              <w:rPr>
                <w:rFonts w:ascii="Times New Roman" w:eastAsia="SimSun" w:hAnsi="Times New Roman" w:cs="Times New Roman" w:hint="eastAsia"/>
                <w:szCs w:val="21"/>
              </w:rPr>
              <w:t>28.2</w:t>
            </w:r>
            <w:r w:rsidRPr="00547499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57026" w14:textId="77777777" w:rsidR="002459AC" w:rsidRPr="00547499" w:rsidRDefault="0054749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14 (1</w:t>
            </w:r>
            <w:r w:rsidRPr="00547499">
              <w:rPr>
                <w:rFonts w:ascii="Times New Roman" w:eastAsia="SimSun" w:hAnsi="Times New Roman" w:cs="Times New Roman" w:hint="eastAsia"/>
                <w:szCs w:val="21"/>
              </w:rPr>
              <w:t>1.2</w:t>
            </w:r>
            <w:r w:rsidRPr="00547499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</w:tr>
      <w:tr w:rsidR="00547499" w:rsidRPr="00547499" w14:paraId="51BBEEC6" w14:textId="77777777">
        <w:trPr>
          <w:trHeight w:val="321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C58C3" w14:textId="77777777" w:rsidR="002459AC" w:rsidRPr="00547499" w:rsidRDefault="0054749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Injection site reactions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61206" w14:textId="77777777" w:rsidR="002459AC" w:rsidRPr="00547499" w:rsidRDefault="0054749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10 (</w:t>
            </w:r>
            <w:r w:rsidRPr="00547499">
              <w:rPr>
                <w:rFonts w:ascii="Times New Roman" w:eastAsia="SimSun" w:hAnsi="Times New Roman" w:cs="Times New Roman" w:hint="eastAsia"/>
                <w:szCs w:val="21"/>
              </w:rPr>
              <w:t>7.6</w:t>
            </w:r>
            <w:r w:rsidRPr="00547499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E3A35" w14:textId="77777777" w:rsidR="002459AC" w:rsidRPr="00547499" w:rsidRDefault="0054749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8 (</w:t>
            </w:r>
            <w:r w:rsidRPr="00547499">
              <w:rPr>
                <w:rFonts w:ascii="Times New Roman" w:eastAsia="SimSun" w:hAnsi="Times New Roman" w:cs="Times New Roman" w:hint="eastAsia"/>
                <w:szCs w:val="21"/>
              </w:rPr>
              <w:t>6.4</w:t>
            </w:r>
            <w:r w:rsidRPr="00547499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</w:tr>
      <w:tr w:rsidR="00547499" w:rsidRPr="00547499" w14:paraId="7BEF025F" w14:textId="77777777">
        <w:trPr>
          <w:trHeight w:val="321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414DF" w14:textId="77777777" w:rsidR="002459AC" w:rsidRPr="00547499" w:rsidRDefault="0054749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Infection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17AEA" w14:textId="77777777" w:rsidR="002459AC" w:rsidRPr="00547499" w:rsidRDefault="0054749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12 (</w:t>
            </w:r>
            <w:r w:rsidRPr="00547499">
              <w:rPr>
                <w:rFonts w:ascii="Times New Roman" w:eastAsia="SimSun" w:hAnsi="Times New Roman" w:cs="Times New Roman" w:hint="eastAsia"/>
                <w:szCs w:val="21"/>
              </w:rPr>
              <w:t>9.2</w:t>
            </w:r>
            <w:r w:rsidRPr="00547499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53CED" w14:textId="77777777" w:rsidR="002459AC" w:rsidRPr="00547499" w:rsidRDefault="0054749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6 (</w:t>
            </w:r>
            <w:r w:rsidRPr="00547499">
              <w:rPr>
                <w:rFonts w:ascii="Times New Roman" w:eastAsia="SimSun" w:hAnsi="Times New Roman" w:cs="Times New Roman" w:hint="eastAsia"/>
                <w:szCs w:val="21"/>
              </w:rPr>
              <w:t>4.8</w:t>
            </w:r>
            <w:r w:rsidRPr="00547499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</w:tr>
      <w:tr w:rsidR="00547499" w:rsidRPr="00547499" w14:paraId="6F45BC96" w14:textId="77777777">
        <w:trPr>
          <w:trHeight w:val="321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AF225" w14:textId="77777777" w:rsidR="002459AC" w:rsidRPr="00547499" w:rsidRDefault="0054749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Skin acne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84431" w14:textId="77777777" w:rsidR="002459AC" w:rsidRPr="00547499" w:rsidRDefault="0054749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1 (0.</w:t>
            </w:r>
            <w:r w:rsidRPr="00547499">
              <w:rPr>
                <w:rFonts w:ascii="Times New Roman" w:eastAsia="SimSun" w:hAnsi="Times New Roman" w:cs="Times New Roman" w:hint="eastAsia"/>
                <w:szCs w:val="21"/>
              </w:rPr>
              <w:t>8</w:t>
            </w:r>
            <w:r w:rsidRPr="00547499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CE1F9" w14:textId="77777777" w:rsidR="002459AC" w:rsidRPr="00547499" w:rsidRDefault="0054749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0 (0.0)</w:t>
            </w:r>
          </w:p>
        </w:tc>
      </w:tr>
      <w:tr w:rsidR="00547499" w:rsidRPr="00547499" w14:paraId="05D62F6C" w14:textId="77777777">
        <w:trPr>
          <w:trHeight w:val="321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0A9FF" w14:textId="77777777" w:rsidR="002459AC" w:rsidRPr="00547499" w:rsidRDefault="0054749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Obesity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67DDE" w14:textId="77777777" w:rsidR="002459AC" w:rsidRPr="00547499" w:rsidRDefault="0054749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 w:hint="eastAsia"/>
                <w:szCs w:val="21"/>
              </w:rPr>
              <w:t>6</w:t>
            </w:r>
            <w:r w:rsidRPr="00547499">
              <w:rPr>
                <w:rFonts w:ascii="Times New Roman" w:eastAsia="SimSun" w:hAnsi="Times New Roman" w:cs="Times New Roman"/>
                <w:szCs w:val="21"/>
              </w:rPr>
              <w:t xml:space="preserve"> (</w:t>
            </w:r>
            <w:r w:rsidRPr="00547499">
              <w:rPr>
                <w:rFonts w:ascii="Times New Roman" w:eastAsia="SimSun" w:hAnsi="Times New Roman" w:cs="Times New Roman" w:hint="eastAsia"/>
                <w:szCs w:val="21"/>
              </w:rPr>
              <w:t>4.6</w:t>
            </w:r>
            <w:r w:rsidRPr="00547499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78C81" w14:textId="77777777" w:rsidR="002459AC" w:rsidRPr="00547499" w:rsidRDefault="0054749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0 (0.0)</w:t>
            </w:r>
          </w:p>
        </w:tc>
      </w:tr>
      <w:tr w:rsidR="00547499" w:rsidRPr="00547499" w14:paraId="460A02A9" w14:textId="77777777">
        <w:trPr>
          <w:trHeight w:val="321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5EDC6" w14:textId="77777777" w:rsidR="002459AC" w:rsidRPr="00547499" w:rsidRDefault="0054749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6" w:name="OLE_LINK10"/>
            <w:r w:rsidRPr="00547499">
              <w:rPr>
                <w:rFonts w:ascii="Times New Roman" w:eastAsia="SimSun" w:hAnsi="Times New Roman" w:cs="Times New Roman"/>
                <w:szCs w:val="21"/>
              </w:rPr>
              <w:t>Fatigue</w:t>
            </w:r>
            <w:bookmarkEnd w:id="6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F6680" w14:textId="77777777" w:rsidR="002459AC" w:rsidRPr="00547499" w:rsidRDefault="0054749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1 (0.</w:t>
            </w:r>
            <w:r w:rsidRPr="00547499">
              <w:rPr>
                <w:rFonts w:ascii="Times New Roman" w:eastAsia="SimSun" w:hAnsi="Times New Roman" w:cs="Times New Roman" w:hint="eastAsia"/>
                <w:szCs w:val="21"/>
              </w:rPr>
              <w:t>8</w:t>
            </w:r>
            <w:r w:rsidRPr="00547499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BFE5D" w14:textId="77777777" w:rsidR="002459AC" w:rsidRPr="00547499" w:rsidRDefault="0054749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0 (0.0)</w:t>
            </w:r>
          </w:p>
        </w:tc>
      </w:tr>
      <w:tr w:rsidR="00547499" w:rsidRPr="00547499" w14:paraId="2422E57D" w14:textId="77777777">
        <w:trPr>
          <w:trHeight w:val="321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4F52D" w14:textId="77777777" w:rsidR="002459AC" w:rsidRPr="00547499" w:rsidRDefault="0054749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Osteoporosis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E626B" w14:textId="77777777" w:rsidR="002459AC" w:rsidRPr="00547499" w:rsidRDefault="0054749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4 (3.</w:t>
            </w:r>
            <w:r w:rsidRPr="00547499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547499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256A6" w14:textId="77777777" w:rsidR="002459AC" w:rsidRPr="00547499" w:rsidRDefault="0054749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0 (0.0)</w:t>
            </w:r>
          </w:p>
        </w:tc>
      </w:tr>
      <w:tr w:rsidR="00547499" w:rsidRPr="00547499" w14:paraId="4F664D06" w14:textId="77777777">
        <w:trPr>
          <w:trHeight w:val="321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AB550" w14:textId="77777777" w:rsidR="002459AC" w:rsidRPr="00547499" w:rsidRDefault="0054749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Gastroenteritis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AB427" w14:textId="77777777" w:rsidR="002459AC" w:rsidRPr="00547499" w:rsidRDefault="0054749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2 (1.</w:t>
            </w:r>
            <w:r w:rsidRPr="00547499"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  <w:r w:rsidRPr="00547499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DF9D5" w14:textId="77777777" w:rsidR="002459AC" w:rsidRPr="00547499" w:rsidRDefault="0054749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0 (0.0)</w:t>
            </w:r>
          </w:p>
        </w:tc>
      </w:tr>
      <w:tr w:rsidR="00547499" w:rsidRPr="00547499" w14:paraId="36E98809" w14:textId="77777777">
        <w:trPr>
          <w:trHeight w:val="370"/>
        </w:trPr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5C78F" w14:textId="77777777" w:rsidR="002459AC" w:rsidRPr="00547499" w:rsidRDefault="0054749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Vision impairment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56D66" w14:textId="77777777" w:rsidR="002459AC" w:rsidRPr="00547499" w:rsidRDefault="0054749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1 (0.</w:t>
            </w:r>
            <w:r w:rsidRPr="00547499">
              <w:rPr>
                <w:rFonts w:ascii="Times New Roman" w:eastAsia="SimSun" w:hAnsi="Times New Roman" w:cs="Times New Roman" w:hint="eastAsia"/>
                <w:szCs w:val="21"/>
              </w:rPr>
              <w:t>8</w:t>
            </w:r>
            <w:r w:rsidRPr="00547499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2C197" w14:textId="77777777" w:rsidR="002459AC" w:rsidRPr="00547499" w:rsidRDefault="0054749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47499">
              <w:rPr>
                <w:rFonts w:ascii="Times New Roman" w:eastAsia="SimSun" w:hAnsi="Times New Roman" w:cs="Times New Roman"/>
                <w:szCs w:val="21"/>
              </w:rPr>
              <w:t>0 (0.0)</w:t>
            </w:r>
          </w:p>
        </w:tc>
      </w:tr>
    </w:tbl>
    <w:bookmarkEnd w:id="5"/>
    <w:p w14:paraId="3814945E" w14:textId="77777777" w:rsidR="002459AC" w:rsidRPr="00547499" w:rsidRDefault="00547499">
      <w:pPr>
        <w:widowControl/>
        <w:spacing w:line="360" w:lineRule="auto"/>
        <w:jc w:val="left"/>
        <w:rPr>
          <w:rFonts w:ascii="Times New Roman" w:eastAsia="SimSun" w:hAnsi="Times New Roman" w:cs="Times New Roman"/>
          <w:szCs w:val="21"/>
        </w:rPr>
      </w:pPr>
      <w:r w:rsidRPr="00547499">
        <w:rPr>
          <w:rFonts w:ascii="Times New Roman" w:eastAsia="SimSun" w:hAnsi="Times New Roman" w:cs="Times New Roman"/>
          <w:szCs w:val="21"/>
        </w:rPr>
        <w:t>AE, adverse event.</w:t>
      </w:r>
    </w:p>
    <w:p w14:paraId="7F6C9858" w14:textId="77777777" w:rsidR="002459AC" w:rsidRPr="00547499" w:rsidRDefault="002459AC">
      <w:pPr>
        <w:widowControl/>
        <w:spacing w:line="360" w:lineRule="auto"/>
        <w:jc w:val="left"/>
        <w:rPr>
          <w:rFonts w:ascii="Times New Roman" w:eastAsia="SimSun" w:hAnsi="Times New Roman" w:cs="Times New Roman"/>
          <w:szCs w:val="21"/>
        </w:rPr>
      </w:pPr>
      <w:bookmarkStart w:id="7" w:name="_GoBack"/>
      <w:bookmarkEnd w:id="7"/>
    </w:p>
    <w:p w14:paraId="041D6015" w14:textId="77777777" w:rsidR="002459AC" w:rsidRPr="00547499" w:rsidRDefault="002459AC">
      <w:pPr>
        <w:widowControl/>
        <w:spacing w:line="360" w:lineRule="auto"/>
        <w:jc w:val="left"/>
        <w:rPr>
          <w:rFonts w:ascii="Times New Roman" w:eastAsia="SimSun" w:hAnsi="Times New Roman" w:cs="Times New Roman"/>
          <w:szCs w:val="21"/>
        </w:rPr>
      </w:pPr>
    </w:p>
    <w:p w14:paraId="75FBBFB2" w14:textId="77777777" w:rsidR="002459AC" w:rsidRPr="00547499" w:rsidRDefault="002459AC">
      <w:pPr>
        <w:widowControl/>
        <w:spacing w:line="360" w:lineRule="auto"/>
        <w:jc w:val="left"/>
        <w:rPr>
          <w:rFonts w:ascii="Times New Roman" w:eastAsia="SimSun" w:hAnsi="Times New Roman" w:cs="Times New Roman"/>
          <w:szCs w:val="21"/>
        </w:rPr>
      </w:pPr>
    </w:p>
    <w:p w14:paraId="55F60719" w14:textId="77777777" w:rsidR="002459AC" w:rsidRPr="00547499" w:rsidRDefault="002459AC">
      <w:pPr>
        <w:widowControl/>
        <w:spacing w:line="360" w:lineRule="auto"/>
        <w:jc w:val="left"/>
        <w:rPr>
          <w:rFonts w:ascii="Times New Roman" w:eastAsia="SimSun" w:hAnsi="Times New Roman" w:cs="Times New Roman"/>
          <w:szCs w:val="21"/>
        </w:rPr>
      </w:pPr>
    </w:p>
    <w:sectPr w:rsidR="002459AC" w:rsidRPr="0054749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58AB9A" w14:textId="77777777" w:rsidR="007B02D7" w:rsidRDefault="007B02D7" w:rsidP="00FB1D0A">
      <w:r>
        <w:separator/>
      </w:r>
    </w:p>
  </w:endnote>
  <w:endnote w:type="continuationSeparator" w:id="0">
    <w:p w14:paraId="5E5539F4" w14:textId="77777777" w:rsidR="007B02D7" w:rsidRDefault="007B02D7" w:rsidP="00FB1D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89cdf9bc . B">
    <w:altName w:val="Calibri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D05EF6" w14:textId="77777777" w:rsidR="007B02D7" w:rsidRDefault="007B02D7" w:rsidP="00FB1D0A">
      <w:r>
        <w:separator/>
      </w:r>
    </w:p>
  </w:footnote>
  <w:footnote w:type="continuationSeparator" w:id="0">
    <w:p w14:paraId="3AD53CDA" w14:textId="77777777" w:rsidR="007B02D7" w:rsidRDefault="007B02D7" w:rsidP="00FB1D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394A6F"/>
    <w:multiLevelType w:val="multilevel"/>
    <w:tmpl w:val="03394A6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eastAsia="AdvTT89cdf9bc . B"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eastAsia="AdvTT89cdf9bc . B"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eastAsia="AdvTT89cdf9bc . B"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eastAsia="AdvTT89cdf9bc . B"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eastAsia="AdvTT89cdf9bc . B"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eastAsia="AdvTT89cdf9bc . B"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eastAsia="AdvTT89cdf9bc . B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eastAsia="AdvTT89cdf9bc . B" w:hint="default"/>
      </w:rPr>
    </w:lvl>
  </w:abstractNum>
  <w:abstractNum w:abstractNumId="1">
    <w:nsid w:val="07377850"/>
    <w:multiLevelType w:val="multilevel"/>
    <w:tmpl w:val="0737785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5F823638"/>
    <w:multiLevelType w:val="multilevel"/>
    <w:tmpl w:val="5F82363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b/>
        <w:bCs/>
        <w:i/>
        <w:i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Q0YzkwN2VjNDljMGRiMzllYWQ1ODNmMGNjYjZmZm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90rwvs6re9d7etd23pvavpzv2ww9wa0p5z&quot;&gt;My EndNote Library-IG-已转换&lt;record-ids&gt;&lt;item&gt;8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32&lt;/item&gt;&lt;item&gt;34&lt;/item&gt;&lt;item&gt;35&lt;/item&gt;&lt;item&gt;36&lt;/item&gt;&lt;item&gt;37&lt;/item&gt;&lt;item&gt;38&lt;/item&gt;&lt;item&gt;39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2&lt;/item&gt;&lt;item&gt;53&lt;/item&gt;&lt;item&gt;54&lt;/item&gt;&lt;item&gt;55&lt;/item&gt;&lt;item&gt;56&lt;/item&gt;&lt;item&gt;57&lt;/item&gt;&lt;/record-ids&gt;&lt;/item&gt;&lt;/Libraries&gt;"/>
  </w:docVars>
  <w:rsids>
    <w:rsidRoot w:val="10641765"/>
    <w:rsid w:val="00000D54"/>
    <w:rsid w:val="00001A1E"/>
    <w:rsid w:val="00004781"/>
    <w:rsid w:val="00006DBB"/>
    <w:rsid w:val="00010F54"/>
    <w:rsid w:val="0001352E"/>
    <w:rsid w:val="00014283"/>
    <w:rsid w:val="000142C4"/>
    <w:rsid w:val="000146D8"/>
    <w:rsid w:val="000149D2"/>
    <w:rsid w:val="00023D1D"/>
    <w:rsid w:val="00025884"/>
    <w:rsid w:val="00026AFF"/>
    <w:rsid w:val="00026FF7"/>
    <w:rsid w:val="000309FE"/>
    <w:rsid w:val="0003405D"/>
    <w:rsid w:val="00042BE2"/>
    <w:rsid w:val="00046AF5"/>
    <w:rsid w:val="0005490A"/>
    <w:rsid w:val="00056847"/>
    <w:rsid w:val="000611A6"/>
    <w:rsid w:val="00065D81"/>
    <w:rsid w:val="00080FA2"/>
    <w:rsid w:val="00085932"/>
    <w:rsid w:val="00091C3B"/>
    <w:rsid w:val="00095CDA"/>
    <w:rsid w:val="000A11A4"/>
    <w:rsid w:val="000A20A5"/>
    <w:rsid w:val="000A60F9"/>
    <w:rsid w:val="000C174D"/>
    <w:rsid w:val="000E3E05"/>
    <w:rsid w:val="000E50F7"/>
    <w:rsid w:val="000E7D17"/>
    <w:rsid w:val="000F57CB"/>
    <w:rsid w:val="0010068A"/>
    <w:rsid w:val="00100FC9"/>
    <w:rsid w:val="00102B11"/>
    <w:rsid w:val="00104926"/>
    <w:rsid w:val="00112EDD"/>
    <w:rsid w:val="00127463"/>
    <w:rsid w:val="0014126C"/>
    <w:rsid w:val="00141A3C"/>
    <w:rsid w:val="00143374"/>
    <w:rsid w:val="00143E7F"/>
    <w:rsid w:val="00152F16"/>
    <w:rsid w:val="00153D9A"/>
    <w:rsid w:val="00160123"/>
    <w:rsid w:val="001615CD"/>
    <w:rsid w:val="00166EFF"/>
    <w:rsid w:val="00170097"/>
    <w:rsid w:val="00170F6F"/>
    <w:rsid w:val="00171061"/>
    <w:rsid w:val="00176382"/>
    <w:rsid w:val="00181349"/>
    <w:rsid w:val="00182000"/>
    <w:rsid w:val="001832F6"/>
    <w:rsid w:val="00184790"/>
    <w:rsid w:val="00186033"/>
    <w:rsid w:val="001875E3"/>
    <w:rsid w:val="00192BC5"/>
    <w:rsid w:val="0019646B"/>
    <w:rsid w:val="00197A09"/>
    <w:rsid w:val="001A1F18"/>
    <w:rsid w:val="001A4BD6"/>
    <w:rsid w:val="001B14B2"/>
    <w:rsid w:val="001B2D0E"/>
    <w:rsid w:val="001C158B"/>
    <w:rsid w:val="001C1AC0"/>
    <w:rsid w:val="001D2369"/>
    <w:rsid w:val="001D32DA"/>
    <w:rsid w:val="001E1281"/>
    <w:rsid w:val="001E2337"/>
    <w:rsid w:val="001E6880"/>
    <w:rsid w:val="001F5BBC"/>
    <w:rsid w:val="001F644A"/>
    <w:rsid w:val="001F769B"/>
    <w:rsid w:val="00210E0C"/>
    <w:rsid w:val="00210EBF"/>
    <w:rsid w:val="002120E9"/>
    <w:rsid w:val="002142FD"/>
    <w:rsid w:val="00225051"/>
    <w:rsid w:val="0022541C"/>
    <w:rsid w:val="00230BCA"/>
    <w:rsid w:val="00233555"/>
    <w:rsid w:val="002459AC"/>
    <w:rsid w:val="00251ADD"/>
    <w:rsid w:val="00253868"/>
    <w:rsid w:val="00255295"/>
    <w:rsid w:val="002556AA"/>
    <w:rsid w:val="0026471A"/>
    <w:rsid w:val="00271772"/>
    <w:rsid w:val="00272653"/>
    <w:rsid w:val="002735DD"/>
    <w:rsid w:val="00275645"/>
    <w:rsid w:val="00284CE8"/>
    <w:rsid w:val="002903ED"/>
    <w:rsid w:val="002A23E4"/>
    <w:rsid w:val="002A3E7D"/>
    <w:rsid w:val="002A5FC9"/>
    <w:rsid w:val="002B01C6"/>
    <w:rsid w:val="002B3E04"/>
    <w:rsid w:val="002C05F5"/>
    <w:rsid w:val="002C0E58"/>
    <w:rsid w:val="002D14B7"/>
    <w:rsid w:val="002D2215"/>
    <w:rsid w:val="002D3602"/>
    <w:rsid w:val="002D6989"/>
    <w:rsid w:val="002E34F2"/>
    <w:rsid w:val="002E5D85"/>
    <w:rsid w:val="002E6467"/>
    <w:rsid w:val="002F0FD8"/>
    <w:rsid w:val="002F41C7"/>
    <w:rsid w:val="002F50E3"/>
    <w:rsid w:val="00300248"/>
    <w:rsid w:val="003008F2"/>
    <w:rsid w:val="00303FD7"/>
    <w:rsid w:val="00310C9E"/>
    <w:rsid w:val="00312792"/>
    <w:rsid w:val="003203C2"/>
    <w:rsid w:val="003232FC"/>
    <w:rsid w:val="0034078D"/>
    <w:rsid w:val="003447E5"/>
    <w:rsid w:val="00345A2F"/>
    <w:rsid w:val="003474A6"/>
    <w:rsid w:val="00351C00"/>
    <w:rsid w:val="003607A1"/>
    <w:rsid w:val="003613D9"/>
    <w:rsid w:val="0036475A"/>
    <w:rsid w:val="003666FD"/>
    <w:rsid w:val="00370C90"/>
    <w:rsid w:val="00371FDB"/>
    <w:rsid w:val="00373072"/>
    <w:rsid w:val="003753C7"/>
    <w:rsid w:val="003756B0"/>
    <w:rsid w:val="00384549"/>
    <w:rsid w:val="00384D90"/>
    <w:rsid w:val="0038504F"/>
    <w:rsid w:val="003A01DE"/>
    <w:rsid w:val="003A0306"/>
    <w:rsid w:val="003A0D37"/>
    <w:rsid w:val="003A1DB8"/>
    <w:rsid w:val="003A6EFF"/>
    <w:rsid w:val="003B1D64"/>
    <w:rsid w:val="003B3F34"/>
    <w:rsid w:val="003B56A3"/>
    <w:rsid w:val="003C0A84"/>
    <w:rsid w:val="003C0B54"/>
    <w:rsid w:val="003C1EA4"/>
    <w:rsid w:val="003C3B30"/>
    <w:rsid w:val="003C49B1"/>
    <w:rsid w:val="003C54AB"/>
    <w:rsid w:val="003D219F"/>
    <w:rsid w:val="003D38A9"/>
    <w:rsid w:val="003D561A"/>
    <w:rsid w:val="003D5964"/>
    <w:rsid w:val="003E5B29"/>
    <w:rsid w:val="003F2116"/>
    <w:rsid w:val="003F4F40"/>
    <w:rsid w:val="003F680E"/>
    <w:rsid w:val="0040242F"/>
    <w:rsid w:val="00406A5A"/>
    <w:rsid w:val="00407435"/>
    <w:rsid w:val="00414F84"/>
    <w:rsid w:val="00424E7F"/>
    <w:rsid w:val="00432D4E"/>
    <w:rsid w:val="00441B14"/>
    <w:rsid w:val="00443359"/>
    <w:rsid w:val="00443CF5"/>
    <w:rsid w:val="00444175"/>
    <w:rsid w:val="00454C10"/>
    <w:rsid w:val="004552E1"/>
    <w:rsid w:val="004632E1"/>
    <w:rsid w:val="0046558E"/>
    <w:rsid w:val="00466AE5"/>
    <w:rsid w:val="00477DF6"/>
    <w:rsid w:val="00484E8C"/>
    <w:rsid w:val="00492F54"/>
    <w:rsid w:val="004953C3"/>
    <w:rsid w:val="00497D7B"/>
    <w:rsid w:val="004A044D"/>
    <w:rsid w:val="004A0872"/>
    <w:rsid w:val="004A22DF"/>
    <w:rsid w:val="004A349D"/>
    <w:rsid w:val="004A4746"/>
    <w:rsid w:val="004A7FF5"/>
    <w:rsid w:val="004B5A7C"/>
    <w:rsid w:val="004C4575"/>
    <w:rsid w:val="004C6291"/>
    <w:rsid w:val="004D2512"/>
    <w:rsid w:val="004E0B78"/>
    <w:rsid w:val="004E59AC"/>
    <w:rsid w:val="004F55AB"/>
    <w:rsid w:val="005034DF"/>
    <w:rsid w:val="00504829"/>
    <w:rsid w:val="00505F76"/>
    <w:rsid w:val="00507DFA"/>
    <w:rsid w:val="00512D43"/>
    <w:rsid w:val="00517E4A"/>
    <w:rsid w:val="00531E8E"/>
    <w:rsid w:val="00535D83"/>
    <w:rsid w:val="00537032"/>
    <w:rsid w:val="00537376"/>
    <w:rsid w:val="0054742E"/>
    <w:rsid w:val="00547499"/>
    <w:rsid w:val="0055077A"/>
    <w:rsid w:val="005515FD"/>
    <w:rsid w:val="005814EB"/>
    <w:rsid w:val="00583ECB"/>
    <w:rsid w:val="00585C68"/>
    <w:rsid w:val="005912BF"/>
    <w:rsid w:val="00592839"/>
    <w:rsid w:val="005A1069"/>
    <w:rsid w:val="005A1404"/>
    <w:rsid w:val="005A2B9A"/>
    <w:rsid w:val="005A5E5E"/>
    <w:rsid w:val="005B2C8F"/>
    <w:rsid w:val="005B2EEA"/>
    <w:rsid w:val="005B49DD"/>
    <w:rsid w:val="005B4E67"/>
    <w:rsid w:val="005D2DAF"/>
    <w:rsid w:val="005E3E5E"/>
    <w:rsid w:val="005E4A0A"/>
    <w:rsid w:val="005E620D"/>
    <w:rsid w:val="005E687D"/>
    <w:rsid w:val="005F6D41"/>
    <w:rsid w:val="00600F97"/>
    <w:rsid w:val="0061046A"/>
    <w:rsid w:val="00613E8F"/>
    <w:rsid w:val="006157AF"/>
    <w:rsid w:val="0062565D"/>
    <w:rsid w:val="00625821"/>
    <w:rsid w:val="00633C9E"/>
    <w:rsid w:val="00635CCC"/>
    <w:rsid w:val="00637A93"/>
    <w:rsid w:val="0064250A"/>
    <w:rsid w:val="0065192E"/>
    <w:rsid w:val="00656FB5"/>
    <w:rsid w:val="00665201"/>
    <w:rsid w:val="00670276"/>
    <w:rsid w:val="00671326"/>
    <w:rsid w:val="00683DCE"/>
    <w:rsid w:val="0068648D"/>
    <w:rsid w:val="00687742"/>
    <w:rsid w:val="00691B71"/>
    <w:rsid w:val="00693457"/>
    <w:rsid w:val="00696B79"/>
    <w:rsid w:val="006A0690"/>
    <w:rsid w:val="006A2FEB"/>
    <w:rsid w:val="006B0425"/>
    <w:rsid w:val="006B0882"/>
    <w:rsid w:val="006B0CD9"/>
    <w:rsid w:val="006B354C"/>
    <w:rsid w:val="006B5157"/>
    <w:rsid w:val="006C441F"/>
    <w:rsid w:val="006C4DE2"/>
    <w:rsid w:val="006D0F42"/>
    <w:rsid w:val="006D2DAE"/>
    <w:rsid w:val="006D39F6"/>
    <w:rsid w:val="006D62C4"/>
    <w:rsid w:val="006D64CE"/>
    <w:rsid w:val="006D6FF9"/>
    <w:rsid w:val="006E1A04"/>
    <w:rsid w:val="006E3154"/>
    <w:rsid w:val="006F4CB7"/>
    <w:rsid w:val="006F4DA3"/>
    <w:rsid w:val="006F673F"/>
    <w:rsid w:val="00703D7B"/>
    <w:rsid w:val="00704B0E"/>
    <w:rsid w:val="00716D3B"/>
    <w:rsid w:val="007203E7"/>
    <w:rsid w:val="00726A87"/>
    <w:rsid w:val="00737997"/>
    <w:rsid w:val="00742138"/>
    <w:rsid w:val="00746171"/>
    <w:rsid w:val="007476EA"/>
    <w:rsid w:val="00751BD7"/>
    <w:rsid w:val="0075504A"/>
    <w:rsid w:val="00756D6D"/>
    <w:rsid w:val="00761322"/>
    <w:rsid w:val="00761B65"/>
    <w:rsid w:val="0076563F"/>
    <w:rsid w:val="00765729"/>
    <w:rsid w:val="0077507C"/>
    <w:rsid w:val="00784046"/>
    <w:rsid w:val="00786A4C"/>
    <w:rsid w:val="00787949"/>
    <w:rsid w:val="00795E49"/>
    <w:rsid w:val="007A1517"/>
    <w:rsid w:val="007A74CC"/>
    <w:rsid w:val="007B02D7"/>
    <w:rsid w:val="007B0E00"/>
    <w:rsid w:val="007B58D6"/>
    <w:rsid w:val="007B5BC3"/>
    <w:rsid w:val="007C4D79"/>
    <w:rsid w:val="007C68D2"/>
    <w:rsid w:val="007D1379"/>
    <w:rsid w:val="007D1E5B"/>
    <w:rsid w:val="007D6618"/>
    <w:rsid w:val="007E7B52"/>
    <w:rsid w:val="007F13E7"/>
    <w:rsid w:val="007F5DDD"/>
    <w:rsid w:val="00813BA6"/>
    <w:rsid w:val="00817E0B"/>
    <w:rsid w:val="00822A1A"/>
    <w:rsid w:val="00823617"/>
    <w:rsid w:val="00825656"/>
    <w:rsid w:val="00825EBF"/>
    <w:rsid w:val="00826225"/>
    <w:rsid w:val="0082629F"/>
    <w:rsid w:val="00830562"/>
    <w:rsid w:val="0083249B"/>
    <w:rsid w:val="00833AD5"/>
    <w:rsid w:val="00835BE4"/>
    <w:rsid w:val="00840347"/>
    <w:rsid w:val="00842094"/>
    <w:rsid w:val="008437A7"/>
    <w:rsid w:val="00843885"/>
    <w:rsid w:val="00845119"/>
    <w:rsid w:val="00851ECC"/>
    <w:rsid w:val="008524B5"/>
    <w:rsid w:val="0086457B"/>
    <w:rsid w:val="00875FCB"/>
    <w:rsid w:val="0087665D"/>
    <w:rsid w:val="00880B10"/>
    <w:rsid w:val="0088221A"/>
    <w:rsid w:val="008823FA"/>
    <w:rsid w:val="00884D23"/>
    <w:rsid w:val="00890603"/>
    <w:rsid w:val="008940F1"/>
    <w:rsid w:val="008A32BA"/>
    <w:rsid w:val="008B0455"/>
    <w:rsid w:val="008B5AAD"/>
    <w:rsid w:val="008B7F7F"/>
    <w:rsid w:val="008C4677"/>
    <w:rsid w:val="008C5379"/>
    <w:rsid w:val="008C595E"/>
    <w:rsid w:val="008C614E"/>
    <w:rsid w:val="008C7DF4"/>
    <w:rsid w:val="008D46B9"/>
    <w:rsid w:val="008D4DCE"/>
    <w:rsid w:val="008E0BDC"/>
    <w:rsid w:val="008E15AD"/>
    <w:rsid w:val="008E2195"/>
    <w:rsid w:val="008E3E9A"/>
    <w:rsid w:val="008E5B32"/>
    <w:rsid w:val="008F3D90"/>
    <w:rsid w:val="008F4754"/>
    <w:rsid w:val="009010BB"/>
    <w:rsid w:val="00903CA0"/>
    <w:rsid w:val="009059A5"/>
    <w:rsid w:val="00906E43"/>
    <w:rsid w:val="009135A0"/>
    <w:rsid w:val="00913FD7"/>
    <w:rsid w:val="00917CAE"/>
    <w:rsid w:val="00917F16"/>
    <w:rsid w:val="00924B50"/>
    <w:rsid w:val="009259C1"/>
    <w:rsid w:val="00930636"/>
    <w:rsid w:val="00935415"/>
    <w:rsid w:val="0093624F"/>
    <w:rsid w:val="009411ED"/>
    <w:rsid w:val="00942456"/>
    <w:rsid w:val="00942CF1"/>
    <w:rsid w:val="00942FD2"/>
    <w:rsid w:val="009504AE"/>
    <w:rsid w:val="00950699"/>
    <w:rsid w:val="00950D83"/>
    <w:rsid w:val="0095334F"/>
    <w:rsid w:val="009623D1"/>
    <w:rsid w:val="00963665"/>
    <w:rsid w:val="00963C1D"/>
    <w:rsid w:val="00966AB1"/>
    <w:rsid w:val="00971467"/>
    <w:rsid w:val="00971ADF"/>
    <w:rsid w:val="00971D60"/>
    <w:rsid w:val="009758A5"/>
    <w:rsid w:val="00977992"/>
    <w:rsid w:val="00981316"/>
    <w:rsid w:val="0098190B"/>
    <w:rsid w:val="009842AF"/>
    <w:rsid w:val="009862C6"/>
    <w:rsid w:val="0099714A"/>
    <w:rsid w:val="00997749"/>
    <w:rsid w:val="009A06B0"/>
    <w:rsid w:val="009A52E6"/>
    <w:rsid w:val="009A5843"/>
    <w:rsid w:val="009B6143"/>
    <w:rsid w:val="009D155B"/>
    <w:rsid w:val="009D2B7E"/>
    <w:rsid w:val="009E0639"/>
    <w:rsid w:val="009F3671"/>
    <w:rsid w:val="009F509F"/>
    <w:rsid w:val="00A007D2"/>
    <w:rsid w:val="00A035A8"/>
    <w:rsid w:val="00A07F2A"/>
    <w:rsid w:val="00A16B9C"/>
    <w:rsid w:val="00A21AE1"/>
    <w:rsid w:val="00A278F6"/>
    <w:rsid w:val="00A3279C"/>
    <w:rsid w:val="00A35288"/>
    <w:rsid w:val="00A36585"/>
    <w:rsid w:val="00A45AFA"/>
    <w:rsid w:val="00A53CD5"/>
    <w:rsid w:val="00A57B83"/>
    <w:rsid w:val="00A65F8D"/>
    <w:rsid w:val="00A6703D"/>
    <w:rsid w:val="00A722A4"/>
    <w:rsid w:val="00A722BC"/>
    <w:rsid w:val="00A72414"/>
    <w:rsid w:val="00A770F0"/>
    <w:rsid w:val="00A77D78"/>
    <w:rsid w:val="00A81669"/>
    <w:rsid w:val="00A84327"/>
    <w:rsid w:val="00A8693B"/>
    <w:rsid w:val="00A929A6"/>
    <w:rsid w:val="00AA0006"/>
    <w:rsid w:val="00AA0CB4"/>
    <w:rsid w:val="00AA32C9"/>
    <w:rsid w:val="00AA56FE"/>
    <w:rsid w:val="00AA68EC"/>
    <w:rsid w:val="00AA7171"/>
    <w:rsid w:val="00AA7999"/>
    <w:rsid w:val="00AB7A29"/>
    <w:rsid w:val="00AC5A10"/>
    <w:rsid w:val="00AC5EFA"/>
    <w:rsid w:val="00AC614A"/>
    <w:rsid w:val="00AD5F15"/>
    <w:rsid w:val="00AE10C1"/>
    <w:rsid w:val="00AE2956"/>
    <w:rsid w:val="00AE4234"/>
    <w:rsid w:val="00AE5DE7"/>
    <w:rsid w:val="00AE645F"/>
    <w:rsid w:val="00AE6A26"/>
    <w:rsid w:val="00AF20C4"/>
    <w:rsid w:val="00AF3153"/>
    <w:rsid w:val="00B00055"/>
    <w:rsid w:val="00B01CCD"/>
    <w:rsid w:val="00B13CAF"/>
    <w:rsid w:val="00B15BA6"/>
    <w:rsid w:val="00B1686C"/>
    <w:rsid w:val="00B169CD"/>
    <w:rsid w:val="00B24855"/>
    <w:rsid w:val="00B34E2B"/>
    <w:rsid w:val="00B35E1C"/>
    <w:rsid w:val="00B36B80"/>
    <w:rsid w:val="00B3779E"/>
    <w:rsid w:val="00B37BCA"/>
    <w:rsid w:val="00B44363"/>
    <w:rsid w:val="00B51383"/>
    <w:rsid w:val="00B52231"/>
    <w:rsid w:val="00B540CE"/>
    <w:rsid w:val="00B568D3"/>
    <w:rsid w:val="00B62692"/>
    <w:rsid w:val="00B65E8A"/>
    <w:rsid w:val="00B667F9"/>
    <w:rsid w:val="00B82C20"/>
    <w:rsid w:val="00B83634"/>
    <w:rsid w:val="00B8531C"/>
    <w:rsid w:val="00B90E2E"/>
    <w:rsid w:val="00B94C90"/>
    <w:rsid w:val="00B95FB3"/>
    <w:rsid w:val="00BA6769"/>
    <w:rsid w:val="00BB0797"/>
    <w:rsid w:val="00BC0A26"/>
    <w:rsid w:val="00BC37AF"/>
    <w:rsid w:val="00BC3AD0"/>
    <w:rsid w:val="00BD1E86"/>
    <w:rsid w:val="00BD5A8D"/>
    <w:rsid w:val="00BE5AC4"/>
    <w:rsid w:val="00BE708F"/>
    <w:rsid w:val="00BE784A"/>
    <w:rsid w:val="00BF169E"/>
    <w:rsid w:val="00C02041"/>
    <w:rsid w:val="00C07FB5"/>
    <w:rsid w:val="00C11A37"/>
    <w:rsid w:val="00C145C4"/>
    <w:rsid w:val="00C15C02"/>
    <w:rsid w:val="00C21F15"/>
    <w:rsid w:val="00C2493F"/>
    <w:rsid w:val="00C26B01"/>
    <w:rsid w:val="00C353C0"/>
    <w:rsid w:val="00C37AC4"/>
    <w:rsid w:val="00C447D9"/>
    <w:rsid w:val="00C462BF"/>
    <w:rsid w:val="00C46424"/>
    <w:rsid w:val="00C55933"/>
    <w:rsid w:val="00C64666"/>
    <w:rsid w:val="00C67158"/>
    <w:rsid w:val="00C70A4F"/>
    <w:rsid w:val="00C75BAD"/>
    <w:rsid w:val="00C82819"/>
    <w:rsid w:val="00C832EE"/>
    <w:rsid w:val="00C860DE"/>
    <w:rsid w:val="00C8623E"/>
    <w:rsid w:val="00C93F97"/>
    <w:rsid w:val="00C94702"/>
    <w:rsid w:val="00CA38BF"/>
    <w:rsid w:val="00CC0772"/>
    <w:rsid w:val="00CC1BB8"/>
    <w:rsid w:val="00CC2B75"/>
    <w:rsid w:val="00CC3FF2"/>
    <w:rsid w:val="00CD4E01"/>
    <w:rsid w:val="00CD537E"/>
    <w:rsid w:val="00CD64E8"/>
    <w:rsid w:val="00CE3312"/>
    <w:rsid w:val="00CF01A3"/>
    <w:rsid w:val="00CF0494"/>
    <w:rsid w:val="00CF2E1B"/>
    <w:rsid w:val="00CF3C51"/>
    <w:rsid w:val="00CF527F"/>
    <w:rsid w:val="00CF53C2"/>
    <w:rsid w:val="00CF6229"/>
    <w:rsid w:val="00D02B9B"/>
    <w:rsid w:val="00D1096F"/>
    <w:rsid w:val="00D126EC"/>
    <w:rsid w:val="00D23DE2"/>
    <w:rsid w:val="00D35825"/>
    <w:rsid w:val="00D35AC9"/>
    <w:rsid w:val="00D64E59"/>
    <w:rsid w:val="00D664BA"/>
    <w:rsid w:val="00D66C40"/>
    <w:rsid w:val="00D83CD5"/>
    <w:rsid w:val="00D91DBA"/>
    <w:rsid w:val="00D92557"/>
    <w:rsid w:val="00DA1467"/>
    <w:rsid w:val="00DA49FA"/>
    <w:rsid w:val="00DB095B"/>
    <w:rsid w:val="00DB170B"/>
    <w:rsid w:val="00DC016C"/>
    <w:rsid w:val="00DC0D8A"/>
    <w:rsid w:val="00DD15BE"/>
    <w:rsid w:val="00DD6B82"/>
    <w:rsid w:val="00DE0CD3"/>
    <w:rsid w:val="00DE5446"/>
    <w:rsid w:val="00DE6567"/>
    <w:rsid w:val="00DE68C0"/>
    <w:rsid w:val="00DF2D01"/>
    <w:rsid w:val="00DF77E3"/>
    <w:rsid w:val="00E069C8"/>
    <w:rsid w:val="00E14614"/>
    <w:rsid w:val="00E14921"/>
    <w:rsid w:val="00E17320"/>
    <w:rsid w:val="00E25D80"/>
    <w:rsid w:val="00E270C7"/>
    <w:rsid w:val="00E322DC"/>
    <w:rsid w:val="00E35ADE"/>
    <w:rsid w:val="00E370C2"/>
    <w:rsid w:val="00E40E46"/>
    <w:rsid w:val="00E40F1D"/>
    <w:rsid w:val="00E41952"/>
    <w:rsid w:val="00E431FB"/>
    <w:rsid w:val="00E438F2"/>
    <w:rsid w:val="00E56D11"/>
    <w:rsid w:val="00E56E84"/>
    <w:rsid w:val="00E60D9A"/>
    <w:rsid w:val="00E6163B"/>
    <w:rsid w:val="00E62EEC"/>
    <w:rsid w:val="00E6355D"/>
    <w:rsid w:val="00E644AD"/>
    <w:rsid w:val="00E66873"/>
    <w:rsid w:val="00E71B17"/>
    <w:rsid w:val="00E775D1"/>
    <w:rsid w:val="00E835AB"/>
    <w:rsid w:val="00E8637F"/>
    <w:rsid w:val="00E927E1"/>
    <w:rsid w:val="00E934CC"/>
    <w:rsid w:val="00EA3EB4"/>
    <w:rsid w:val="00EA4BD6"/>
    <w:rsid w:val="00EA79B4"/>
    <w:rsid w:val="00EB743F"/>
    <w:rsid w:val="00EC390B"/>
    <w:rsid w:val="00EC3C9A"/>
    <w:rsid w:val="00ED70CC"/>
    <w:rsid w:val="00ED7548"/>
    <w:rsid w:val="00EE00E6"/>
    <w:rsid w:val="00EE244F"/>
    <w:rsid w:val="00EE4536"/>
    <w:rsid w:val="00EE7D5B"/>
    <w:rsid w:val="00EF3D0B"/>
    <w:rsid w:val="00EF4FD9"/>
    <w:rsid w:val="00EF5715"/>
    <w:rsid w:val="00F103DE"/>
    <w:rsid w:val="00F12689"/>
    <w:rsid w:val="00F14B68"/>
    <w:rsid w:val="00F154AA"/>
    <w:rsid w:val="00F20491"/>
    <w:rsid w:val="00F213B8"/>
    <w:rsid w:val="00F21964"/>
    <w:rsid w:val="00F240BE"/>
    <w:rsid w:val="00F2657D"/>
    <w:rsid w:val="00F31466"/>
    <w:rsid w:val="00F372AE"/>
    <w:rsid w:val="00F4222A"/>
    <w:rsid w:val="00F53EDB"/>
    <w:rsid w:val="00F550FF"/>
    <w:rsid w:val="00F55C61"/>
    <w:rsid w:val="00F612D3"/>
    <w:rsid w:val="00F67718"/>
    <w:rsid w:val="00F70198"/>
    <w:rsid w:val="00F71DA7"/>
    <w:rsid w:val="00F76468"/>
    <w:rsid w:val="00F85EE6"/>
    <w:rsid w:val="00F865B7"/>
    <w:rsid w:val="00F91311"/>
    <w:rsid w:val="00FB1D0A"/>
    <w:rsid w:val="00FD0B08"/>
    <w:rsid w:val="00FD2017"/>
    <w:rsid w:val="00FF0CAA"/>
    <w:rsid w:val="03C87043"/>
    <w:rsid w:val="05E57574"/>
    <w:rsid w:val="095A7589"/>
    <w:rsid w:val="09CF50BF"/>
    <w:rsid w:val="0D38267F"/>
    <w:rsid w:val="10641765"/>
    <w:rsid w:val="11C51A07"/>
    <w:rsid w:val="1D501E4C"/>
    <w:rsid w:val="34DD029E"/>
    <w:rsid w:val="34FA48A7"/>
    <w:rsid w:val="37A662B4"/>
    <w:rsid w:val="5B2829B8"/>
    <w:rsid w:val="5BAB5397"/>
    <w:rsid w:val="611B6B1B"/>
    <w:rsid w:val="634B1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B781EB"/>
  <w15:docId w15:val="{22899984-9278-41CC-BA0F-EA6AFD0A6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line number" w:qFormat="1"/>
    <w:lsdException w:name="Title" w:qFormat="1"/>
    <w:lsdException w:name="Default Paragraph Font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qFormat/>
    <w:rPr>
      <w:color w:val="0563C1" w:themeColor="hyperlink"/>
      <w:u w:val="single"/>
    </w:rPr>
  </w:style>
  <w:style w:type="paragraph" w:customStyle="1" w:styleId="EndNoteBibliographyTitle">
    <w:name w:val="EndNote Bibliography Title"/>
    <w:qFormat/>
    <w:pPr>
      <w:jc w:val="center"/>
    </w:pPr>
    <w:rPr>
      <w:rFonts w:asciiTheme="minorHAnsi" w:eastAsiaTheme="minorEastAsia" w:hAnsiTheme="minorHAnsi" w:cstheme="minorBidi"/>
      <w:kern w:val="2"/>
      <w:szCs w:val="24"/>
    </w:rPr>
  </w:style>
  <w:style w:type="paragraph" w:customStyle="1" w:styleId="EndNoteBibliography">
    <w:name w:val="EndNote Bibliography"/>
    <w:qFormat/>
    <w:pPr>
      <w:jc w:val="both"/>
    </w:pPr>
    <w:rPr>
      <w:rFonts w:asciiTheme="minorHAnsi" w:eastAsiaTheme="minorEastAsia" w:hAnsiTheme="minorHAnsi" w:cstheme="minorBidi"/>
      <w:kern w:val="2"/>
      <w:szCs w:val="24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ListParagraph">
    <w:name w:val="List Paragraph"/>
    <w:basedOn w:val="Normal"/>
    <w:uiPriority w:val="99"/>
    <w:unhideWhenUsed/>
    <w:qFormat/>
    <w:pPr>
      <w:ind w:firstLineChars="200" w:firstLine="420"/>
    </w:p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7B327F-98E3-4CF4-B1B9-368747F09F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4</Pages>
  <Words>497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沙乾</dc:creator>
  <cp:lastModifiedBy>Microsoft account</cp:lastModifiedBy>
  <cp:revision>204</cp:revision>
  <dcterms:created xsi:type="dcterms:W3CDTF">2025-10-21T00:54:00Z</dcterms:created>
  <dcterms:modified xsi:type="dcterms:W3CDTF">2026-02-09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0</vt:lpwstr>
  </property>
  <property fmtid="{D5CDD505-2E9C-101B-9397-08002B2CF9AE}" pid="3" name="ICV">
    <vt:lpwstr>75D5F437FC234E79B1B44B062B5EF493</vt:lpwstr>
  </property>
</Properties>
</file>